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9D3EE" w14:textId="2ADBBC57" w:rsidR="00CD24CC" w:rsidRDefault="0034278A" w:rsidP="00F85CDC">
      <w:pPr>
        <w:jc w:val="center"/>
        <w:rPr>
          <w:rFonts w:ascii="Times New Roman" w:hAnsi="Times New Roman" w:cs="Times New Roman"/>
          <w:b/>
          <w:bCs/>
          <w:sz w:val="23"/>
          <w:szCs w:val="23"/>
          <w:lang w:val="en-CA"/>
        </w:rPr>
      </w:pPr>
      <w:r>
        <w:rPr>
          <w:rFonts w:ascii="Times New Roman" w:hAnsi="Times New Roman" w:cs="Times New Roman"/>
          <w:b/>
          <w:bCs/>
          <w:sz w:val="23"/>
          <w:szCs w:val="23"/>
          <w:lang w:val="en-CA"/>
        </w:rPr>
        <w:t>Supplemental</w:t>
      </w:r>
      <w:r w:rsidR="00664D14">
        <w:rPr>
          <w:rFonts w:ascii="Times New Roman" w:hAnsi="Times New Roman" w:cs="Times New Roman"/>
          <w:b/>
          <w:bCs/>
          <w:sz w:val="23"/>
          <w:szCs w:val="23"/>
          <w:lang w:val="en-CA"/>
        </w:rPr>
        <w:t xml:space="preserve"> material</w:t>
      </w:r>
      <w:r w:rsidR="009263A0">
        <w:rPr>
          <w:rFonts w:ascii="Times New Roman" w:hAnsi="Times New Roman" w:cs="Times New Roman"/>
          <w:b/>
          <w:bCs/>
          <w:sz w:val="23"/>
          <w:szCs w:val="23"/>
          <w:lang w:val="en-CA"/>
        </w:rPr>
        <w:t>s</w:t>
      </w:r>
    </w:p>
    <w:p w14:paraId="1AD7AB71" w14:textId="35225113" w:rsidR="004641C9" w:rsidRPr="004641C9" w:rsidRDefault="004641C9" w:rsidP="004641C9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</w:pPr>
      <w:bookmarkStart w:id="0" w:name="_Hlk181880291"/>
      <w:r w:rsidRPr="000E766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CA" w:eastAsia="en-ZA"/>
          <w14:ligatures w14:val="none"/>
        </w:rPr>
        <w:t>Table S</w:t>
      </w:r>
      <w:r w:rsidRPr="000E766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 xml:space="preserve">1: </w:t>
      </w:r>
      <w:bookmarkEnd w:id="0"/>
      <w:r w:rsidRPr="000E766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Weighted sample size of eligible women by country, using the earliest surve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y (</w:t>
      </w:r>
      <w:r w:rsidRPr="000E766F">
        <w:rPr>
          <w:rFonts w:ascii="Times New Roman" w:hAnsi="Times New Roman" w:cs="Times New Roman"/>
          <w:sz w:val="20"/>
          <w:szCs w:val="20"/>
          <w:lang w:val="en-ZA"/>
        </w:rPr>
        <w:t>Data were only available for 31 countries</w:t>
      </w:r>
      <w:r>
        <w:rPr>
          <w:rFonts w:ascii="Times New Roman" w:hAnsi="Times New Roman" w:cs="Times New Roman"/>
          <w:sz w:val="20"/>
          <w:szCs w:val="20"/>
          <w:lang w:val="en-ZA"/>
        </w:rPr>
        <w:t>)</w:t>
      </w:r>
    </w:p>
    <w:tbl>
      <w:tblPr>
        <w:tblW w:w="793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1"/>
        <w:gridCol w:w="3160"/>
        <w:gridCol w:w="1200"/>
        <w:gridCol w:w="1200"/>
      </w:tblGrid>
      <w:tr w:rsidR="005A4706" w:rsidRPr="000F69C9" w14:paraId="1A8CB323" w14:textId="77777777" w:rsidTr="005A4706">
        <w:trPr>
          <w:trHeight w:val="110"/>
          <w:jc w:val="center"/>
        </w:trPr>
        <w:tc>
          <w:tcPr>
            <w:tcW w:w="237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2193C1CB" w14:textId="789076FB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urvey year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4CA8C" w14:textId="5EFCC162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ountri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B5041" w14:textId="77777777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2769A" w14:textId="77777777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ercentage</w:t>
            </w:r>
          </w:p>
        </w:tc>
      </w:tr>
      <w:tr w:rsidR="005A4706" w:rsidRPr="000F69C9" w14:paraId="242FC466" w14:textId="77777777" w:rsidTr="005A4706">
        <w:trPr>
          <w:trHeight w:val="30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5257A2B0" w14:textId="0D860F26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FA3E" w14:textId="3C7E3F85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Burkina Fa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DCA9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9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2BD0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,9</w:t>
            </w:r>
          </w:p>
        </w:tc>
      </w:tr>
      <w:tr w:rsidR="005A4706" w:rsidRPr="000F69C9" w14:paraId="539ED2C1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03C9B9A4" w14:textId="2E460136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3E04" w14:textId="07091DD2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Cambo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0BCE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83F9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0</w:t>
            </w:r>
          </w:p>
        </w:tc>
      </w:tr>
      <w:tr w:rsidR="005A4706" w:rsidRPr="000F69C9" w14:paraId="3C99B6B9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6BC511A8" w14:textId="0B4BC838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1427" w14:textId="6CE36C77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Camero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CE12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4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6154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0</w:t>
            </w:r>
          </w:p>
        </w:tc>
      </w:tr>
      <w:tr w:rsidR="005A4706" w:rsidRPr="000F69C9" w14:paraId="0BF95BDC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69182D83" w14:textId="139C1256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9D90" w14:textId="024340C3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Colomb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8CA8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7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DFDF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1,5</w:t>
            </w:r>
          </w:p>
        </w:tc>
      </w:tr>
      <w:tr w:rsidR="005A4706" w:rsidRPr="000F69C9" w14:paraId="74C14D31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3C5CDABA" w14:textId="1DAABC65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C556" w14:textId="5F96EF07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Côte d'Ivoi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59D9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5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98FF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,2</w:t>
            </w:r>
          </w:p>
        </w:tc>
      </w:tr>
      <w:tr w:rsidR="005A4706" w:rsidRPr="000F69C9" w14:paraId="0264FA71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1A03862B" w14:textId="4BB4E96D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59D8" w14:textId="513FDCB9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Democratic Republic of the Cong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95D9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92A0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1</w:t>
            </w:r>
          </w:p>
        </w:tc>
      </w:tr>
      <w:tr w:rsidR="005A4706" w:rsidRPr="000F69C9" w14:paraId="668E0EDD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497474E9" w14:textId="5ED1335F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6D41" w14:textId="143ED4C0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Dominican Republ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5D43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6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AD7B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,8</w:t>
            </w:r>
          </w:p>
        </w:tc>
      </w:tr>
      <w:tr w:rsidR="005A4706" w:rsidRPr="000F69C9" w14:paraId="1B291C38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427CC78D" w14:textId="5D8721B6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238D" w14:textId="13B5DA1A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Gab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CE50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4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90BB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8</w:t>
            </w:r>
          </w:p>
        </w:tc>
      </w:tr>
      <w:tr w:rsidR="005A4706" w:rsidRPr="000F69C9" w14:paraId="08F1660B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4B537F17" w14:textId="70F03BC6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525C" w14:textId="4800373A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Gamb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47E0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158B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3</w:t>
            </w:r>
          </w:p>
        </w:tc>
      </w:tr>
      <w:tr w:rsidR="005A4706" w:rsidRPr="000F69C9" w14:paraId="026096B8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671511C3" w14:textId="385C1E25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60BB" w14:textId="5D3F7915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Gha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AA44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7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E5B7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,7</w:t>
            </w:r>
          </w:p>
        </w:tc>
      </w:tr>
      <w:tr w:rsidR="005A4706" w:rsidRPr="000F69C9" w14:paraId="010AAE8E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68D8D257" w14:textId="37BA09D0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C046" w14:textId="2E575EB3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Hait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1673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FC2A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0</w:t>
            </w:r>
          </w:p>
        </w:tc>
      </w:tr>
      <w:tr w:rsidR="005A4706" w:rsidRPr="000F69C9" w14:paraId="6F4C94B5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61751DF1" w14:textId="5E629540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2227" w14:textId="610A4139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FE3A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57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9DB2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4,5</w:t>
            </w:r>
          </w:p>
        </w:tc>
      </w:tr>
      <w:tr w:rsidR="005A4706" w:rsidRPr="000F69C9" w14:paraId="7F0FD20A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6289E45B" w14:textId="1008E59C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E095" w14:textId="650A9884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Jord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A5A5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8BE7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4</w:t>
            </w:r>
          </w:p>
        </w:tc>
      </w:tr>
      <w:tr w:rsidR="005A4706" w:rsidRPr="000F69C9" w14:paraId="2EBFFC99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2C18BED8" w14:textId="67AC5739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C186" w14:textId="5F0A602E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Keny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EDD9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4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7233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8</w:t>
            </w:r>
          </w:p>
        </w:tc>
      </w:tr>
      <w:tr w:rsidR="005A4706" w:rsidRPr="000F69C9" w14:paraId="0D2E4B46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56F66975" w14:textId="33FDBE9C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4CFB" w14:textId="4C5E4128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Malaw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F307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8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3614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,4</w:t>
            </w:r>
          </w:p>
        </w:tc>
      </w:tr>
      <w:tr w:rsidR="005A4706" w:rsidRPr="000F69C9" w14:paraId="688341E0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012312DA" w14:textId="5A1AE7E4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8423" w14:textId="463883BF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Mal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0609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79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6082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,4</w:t>
            </w:r>
          </w:p>
        </w:tc>
      </w:tr>
      <w:tr w:rsidR="005A4706" w:rsidRPr="000F69C9" w14:paraId="6DDC54AC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6E3D9696" w14:textId="29B928E9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28BC" w14:textId="3996EE37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Mozambiq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7F86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5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1F9C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,4</w:t>
            </w:r>
          </w:p>
        </w:tc>
      </w:tr>
      <w:tr w:rsidR="005A4706" w:rsidRPr="000F69C9" w14:paraId="13926570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2771222E" w14:textId="7B456A2F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42BF" w14:textId="4BC6DF4B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Nep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6164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2885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3</w:t>
            </w:r>
          </w:p>
        </w:tc>
      </w:tr>
      <w:tr w:rsidR="005A4706" w:rsidRPr="000F69C9" w14:paraId="2C79A405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3802F257" w14:textId="1F9F7E6F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3B79" w14:textId="3A3901B3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Nige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7D3B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6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060B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7,0</w:t>
            </w:r>
          </w:p>
        </w:tc>
      </w:tr>
      <w:tr w:rsidR="005A4706" w:rsidRPr="000F69C9" w14:paraId="360E1F12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7EC45082" w14:textId="6B39B6C5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2D5B" w14:textId="6417C3ED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Pakist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D839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C637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4</w:t>
            </w:r>
          </w:p>
        </w:tc>
      </w:tr>
      <w:tr w:rsidR="005A4706" w:rsidRPr="000F69C9" w14:paraId="731A107E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6D3F8539" w14:textId="57E6D3EC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CF61" w14:textId="4C517D44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Per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8DE9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1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FD08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9,1</w:t>
            </w:r>
          </w:p>
        </w:tc>
      </w:tr>
      <w:tr w:rsidR="005A4706" w:rsidRPr="000F69C9" w14:paraId="36588941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0992825C" w14:textId="34247C04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A3E4" w14:textId="38E6CEA6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Philippin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2DE2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67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F896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,9</w:t>
            </w:r>
          </w:p>
        </w:tc>
      </w:tr>
      <w:tr w:rsidR="005A4706" w:rsidRPr="000F69C9" w14:paraId="410BFFBA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1051EF0C" w14:textId="5BD3544D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58B4" w14:textId="549FC4E9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Rwan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E648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196C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1</w:t>
            </w:r>
          </w:p>
        </w:tc>
      </w:tr>
      <w:tr w:rsidR="005A4706" w:rsidRPr="000F69C9" w14:paraId="32BDC8C4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34801403" w14:textId="7B401225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64F5" w14:textId="324C4F04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Seneg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AB13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2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C7DB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0</w:t>
            </w:r>
          </w:p>
        </w:tc>
      </w:tr>
      <w:tr w:rsidR="005A4706" w:rsidRPr="000F69C9" w14:paraId="46AD2A41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18900F71" w14:textId="72CC9536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E77D" w14:textId="308C7C7A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Sierra Le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698B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4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F01C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9</w:t>
            </w:r>
          </w:p>
        </w:tc>
      </w:tr>
      <w:tr w:rsidR="005A4706" w:rsidRPr="000F69C9" w14:paraId="2DE01FC5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31EE78E5" w14:textId="052AC309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CF69" w14:textId="69AD2196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Tajikist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DA24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8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7F9B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6</w:t>
            </w:r>
          </w:p>
        </w:tc>
      </w:tr>
      <w:tr w:rsidR="005A4706" w:rsidRPr="000F69C9" w14:paraId="3E4B2398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44A38FE2" w14:textId="730BCC60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A6D4" w14:textId="24A0B745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Timor-Les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D9D2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9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4015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,8</w:t>
            </w:r>
          </w:p>
        </w:tc>
      </w:tr>
      <w:tr w:rsidR="005A4706" w:rsidRPr="000F69C9" w14:paraId="0B937267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3F7A1AEC" w14:textId="6462C0CE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605F" w14:textId="51D3A552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Ugan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1AC4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AD83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,7</w:t>
            </w:r>
          </w:p>
        </w:tc>
      </w:tr>
      <w:tr w:rsidR="005A4706" w:rsidRPr="000F69C9" w14:paraId="4DF1524E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06235B1B" w14:textId="530912A6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9DFA" w14:textId="4A67AB4C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United Republic of Tanzan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6161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55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8CBE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,3</w:t>
            </w:r>
          </w:p>
        </w:tc>
      </w:tr>
      <w:tr w:rsidR="005A4706" w:rsidRPr="000F69C9" w14:paraId="0D6469A9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3AB29823" w14:textId="02C414BC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48C9" w14:textId="156ABBC8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Zamb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27AE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4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FDD3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8</w:t>
            </w:r>
          </w:p>
        </w:tc>
      </w:tr>
      <w:tr w:rsidR="005A4706" w:rsidRPr="000F69C9" w14:paraId="03BD4BCA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75F5E8F1" w14:textId="1705E61A" w:rsidR="005A4706" w:rsidRPr="000F69C9" w:rsidRDefault="00FD376B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4259" w14:textId="70833E32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Zimbabw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34E3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46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B92A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,0</w:t>
            </w:r>
          </w:p>
        </w:tc>
      </w:tr>
      <w:tr w:rsidR="005A4706" w:rsidRPr="000F69C9" w14:paraId="12CA3CA2" w14:textId="77777777" w:rsidTr="005A4706">
        <w:trPr>
          <w:cantSplit/>
          <w:trHeight w:val="290"/>
          <w:jc w:val="center"/>
        </w:trPr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0DCA5" w14:textId="77777777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13B75" w14:textId="75F64B3A" w:rsidR="005A4706" w:rsidRPr="000F69C9" w:rsidRDefault="005A4706" w:rsidP="000F6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2BE64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3580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EAF5C" w14:textId="77777777" w:rsidR="005A4706" w:rsidRPr="000F69C9" w:rsidRDefault="005A4706" w:rsidP="000F69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0F69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00,0</w:t>
            </w:r>
          </w:p>
        </w:tc>
      </w:tr>
    </w:tbl>
    <w:p w14:paraId="4C20F13C" w14:textId="77777777" w:rsidR="0034278A" w:rsidRDefault="0034278A" w:rsidP="00232F6B">
      <w:pPr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6739F868" w14:textId="4DE6662C" w:rsidR="00DA2648" w:rsidRPr="00DA2648" w:rsidRDefault="00DA2648" w:rsidP="00DA2648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</w:pPr>
      <w:r w:rsidRPr="000E766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CA" w:eastAsia="en-ZA"/>
          <w14:ligatures w14:val="none"/>
        </w:rPr>
        <w:t>Table S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2</w:t>
      </w:r>
      <w:r w:rsidRPr="000E766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 xml:space="preserve">: Weighted sample size of eligible women by country, using the 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latest</w:t>
      </w:r>
      <w:r w:rsidRPr="000E766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 xml:space="preserve"> survey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 xml:space="preserve"> (</w:t>
      </w:r>
      <w:r w:rsidRPr="000E766F">
        <w:rPr>
          <w:rFonts w:ascii="Times New Roman" w:hAnsi="Times New Roman" w:cs="Times New Roman"/>
          <w:sz w:val="20"/>
          <w:szCs w:val="20"/>
          <w:lang w:val="en-ZA"/>
        </w:rPr>
        <w:t xml:space="preserve">Data were available for </w:t>
      </w:r>
      <w:r>
        <w:rPr>
          <w:rFonts w:ascii="Times New Roman" w:hAnsi="Times New Roman" w:cs="Times New Roman"/>
          <w:sz w:val="20"/>
          <w:szCs w:val="20"/>
          <w:lang w:val="en-ZA"/>
        </w:rPr>
        <w:t>57</w:t>
      </w:r>
      <w:r w:rsidRPr="000E766F">
        <w:rPr>
          <w:rFonts w:ascii="Times New Roman" w:hAnsi="Times New Roman" w:cs="Times New Roman"/>
          <w:sz w:val="20"/>
          <w:szCs w:val="20"/>
          <w:lang w:val="en-ZA"/>
        </w:rPr>
        <w:t xml:space="preserve"> countries</w:t>
      </w:r>
      <w:r>
        <w:rPr>
          <w:rFonts w:ascii="Times New Roman" w:hAnsi="Times New Roman" w:cs="Times New Roman"/>
          <w:sz w:val="20"/>
          <w:szCs w:val="20"/>
          <w:lang w:val="en-ZA"/>
        </w:rPr>
        <w:t>)</w:t>
      </w:r>
    </w:p>
    <w:tbl>
      <w:tblPr>
        <w:tblW w:w="779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3"/>
        <w:gridCol w:w="2980"/>
        <w:gridCol w:w="1200"/>
        <w:gridCol w:w="1200"/>
      </w:tblGrid>
      <w:tr w:rsidR="00553DD5" w:rsidRPr="0091535A" w14:paraId="0E6989EB" w14:textId="77777777" w:rsidTr="00553DD5">
        <w:trPr>
          <w:trHeight w:val="92"/>
          <w:jc w:val="center"/>
        </w:trPr>
        <w:tc>
          <w:tcPr>
            <w:tcW w:w="241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3C403971" w14:textId="4C77A88A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urvey year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A0DC7" w14:textId="3F9E701F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ountri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F6594" w14:textId="77777777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8DA40" w14:textId="77777777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ercentage</w:t>
            </w:r>
          </w:p>
        </w:tc>
      </w:tr>
      <w:tr w:rsidR="00553DD5" w:rsidRPr="0091535A" w14:paraId="4876207C" w14:textId="77777777" w:rsidTr="00553DD5">
        <w:trPr>
          <w:trHeight w:val="30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1F5ACF34" w14:textId="7DDFD102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A67C" w14:textId="06E87846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Afghanist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99AC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1EEC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5,5</w:t>
            </w:r>
          </w:p>
        </w:tc>
      </w:tr>
      <w:tr w:rsidR="00553DD5" w:rsidRPr="0091535A" w14:paraId="42F8AF1A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16A251D9" w14:textId="6D940344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2104" w14:textId="79CBB316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Ango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8CD8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0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EDA5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,9</w:t>
            </w:r>
          </w:p>
        </w:tc>
      </w:tr>
      <w:tr w:rsidR="00553DD5" w:rsidRPr="0091535A" w14:paraId="6557EA6A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3E1136F9" w14:textId="3AD393EE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</w:t>
            </w:r>
            <w:r w:rsidR="00E61B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6251" w14:textId="6C2AB93C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Armen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B084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91CB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,8</w:t>
            </w:r>
          </w:p>
        </w:tc>
      </w:tr>
      <w:tr w:rsidR="00553DD5" w:rsidRPr="0091535A" w14:paraId="1B0001F1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5908415" w14:textId="73A3E3B5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E442" w14:textId="3576B1D2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Azerbaij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AC91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026E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0</w:t>
            </w:r>
          </w:p>
        </w:tc>
      </w:tr>
      <w:tr w:rsidR="00553DD5" w:rsidRPr="0091535A" w14:paraId="7FA10CCB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77308840" w14:textId="3E88C213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lastRenderedPageBreak/>
              <w:t>201</w:t>
            </w:r>
            <w:r w:rsidR="00E61B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3511" w14:textId="3427D559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Ben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C80F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4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BD18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2</w:t>
            </w:r>
          </w:p>
        </w:tc>
      </w:tr>
      <w:tr w:rsidR="00553DD5" w:rsidRPr="0091535A" w14:paraId="1AD305A5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F3CCB82" w14:textId="011EAFA4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2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C819" w14:textId="1BE8060C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Burkina Fa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46C3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8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A552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,3</w:t>
            </w:r>
          </w:p>
        </w:tc>
      </w:tr>
      <w:tr w:rsidR="00553DD5" w:rsidRPr="0091535A" w14:paraId="42ECAB57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E65D49A" w14:textId="76920C07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5007" w14:textId="4A580933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Burund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E227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6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C231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9</w:t>
            </w:r>
          </w:p>
        </w:tc>
      </w:tr>
      <w:tr w:rsidR="00553DD5" w:rsidRPr="0091535A" w14:paraId="08980E1E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115C7A89" w14:textId="2A30C732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2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04C5" w14:textId="1399E114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Cambo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BD14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5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74FE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4</w:t>
            </w:r>
          </w:p>
        </w:tc>
      </w:tr>
      <w:tr w:rsidR="00553DD5" w:rsidRPr="0091535A" w14:paraId="5C457F5F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52451F4F" w14:textId="62F7B4FF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4035" w14:textId="23D58B13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Camero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0AA4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48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2A2B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3</w:t>
            </w:r>
          </w:p>
        </w:tc>
      </w:tr>
      <w:tr w:rsidR="00553DD5" w:rsidRPr="0091535A" w14:paraId="0CABFC9D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5EFA1FF3" w14:textId="0F682ECA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</w:t>
            </w:r>
            <w:r w:rsidR="00E61B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51DA" w14:textId="40CEF782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Ch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F913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48DC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0</w:t>
            </w:r>
          </w:p>
        </w:tc>
      </w:tr>
      <w:tr w:rsidR="00553DD5" w:rsidRPr="0091535A" w14:paraId="07F8A3EC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A06680B" w14:textId="09DEAD1D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BA99" w14:textId="3CA8926E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Colomb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55D3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57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5C1D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7,0</w:t>
            </w:r>
          </w:p>
        </w:tc>
      </w:tr>
      <w:tr w:rsidR="00553DD5" w:rsidRPr="0091535A" w14:paraId="13D0CC96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6C49DCD" w14:textId="425A889F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510D" w14:textId="52D23EEB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Comoro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4208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8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EC5F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,5</w:t>
            </w:r>
          </w:p>
        </w:tc>
      </w:tr>
      <w:tr w:rsidR="00553DD5" w:rsidRPr="0091535A" w14:paraId="3C5178C3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71508AA6" w14:textId="5A2ABE1D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2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4253" w14:textId="1FE6B8E9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Côte d'Ivoi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4DF6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8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87BE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1</w:t>
            </w:r>
          </w:p>
        </w:tc>
      </w:tr>
      <w:tr w:rsidR="00553DD5" w:rsidRPr="0091535A" w14:paraId="4FCC80FF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78B48441" w14:textId="4E007381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AAAE" w14:textId="39E3F180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Democratic Republic of the Cong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A6E2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52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057E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4</w:t>
            </w:r>
          </w:p>
        </w:tc>
      </w:tr>
      <w:tr w:rsidR="00553DD5" w:rsidRPr="0091535A" w14:paraId="29A99F6C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5611BA43" w14:textId="52FCD9D4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A8C0" w14:textId="404299C4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Dominican Republ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C017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5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1362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4</w:t>
            </w:r>
          </w:p>
        </w:tc>
      </w:tr>
      <w:tr w:rsidR="00553DD5" w:rsidRPr="0091535A" w14:paraId="71146E75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7853F60" w14:textId="43C23A87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BFC8" w14:textId="01236FD0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Egyp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5BC8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6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F8DF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8</w:t>
            </w:r>
          </w:p>
        </w:tc>
      </w:tr>
      <w:tr w:rsidR="00553DD5" w:rsidRPr="0091535A" w14:paraId="261490B0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07C5E4BB" w14:textId="1A556BFD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9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6AA0" w14:textId="5DDD2449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Ethiop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5A28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4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AF2A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2</w:t>
            </w:r>
          </w:p>
        </w:tc>
      </w:tr>
      <w:tr w:rsidR="00553DD5" w:rsidRPr="0091535A" w14:paraId="567905E3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555F37D0" w14:textId="0471E3E9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</w:t>
            </w:r>
            <w:r w:rsidR="00E61B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6CC7" w14:textId="4DE4961A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Gab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FB03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9182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,9</w:t>
            </w:r>
          </w:p>
        </w:tc>
      </w:tr>
      <w:tr w:rsidR="00553DD5" w:rsidRPr="0091535A" w14:paraId="1D9EBD66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23D5E2C" w14:textId="7BA76225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</w:t>
            </w:r>
            <w:r w:rsidR="00E61B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B140" w14:textId="40ED14A2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Gamb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D1A5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8846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,5</w:t>
            </w:r>
          </w:p>
        </w:tc>
      </w:tr>
      <w:tr w:rsidR="00553DD5" w:rsidRPr="0091535A" w14:paraId="0B4E30CF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6804C5B" w14:textId="15F60A22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2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AEF8" w14:textId="67529739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Gha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53C9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4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0AE0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2</w:t>
            </w:r>
          </w:p>
        </w:tc>
      </w:tr>
      <w:tr w:rsidR="00553DD5" w:rsidRPr="0091535A" w14:paraId="7FC67646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DED8919" w14:textId="770DF659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</w:t>
            </w:r>
            <w:r w:rsidR="00E61B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2B5F" w14:textId="62FE396A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Guatema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C1DD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59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19C4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6</w:t>
            </w:r>
          </w:p>
        </w:tc>
      </w:tr>
      <w:tr w:rsidR="00553DD5" w:rsidRPr="0091535A" w14:paraId="5F2D8197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D896018" w14:textId="2B6487A0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</w:t>
            </w:r>
            <w:r w:rsidR="00E61B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6837" w14:textId="2CB16C02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Hait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11DF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4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76A6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1</w:t>
            </w:r>
          </w:p>
        </w:tc>
      </w:tr>
      <w:tr w:rsidR="00553DD5" w:rsidRPr="0091535A" w14:paraId="70C72DD6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C935755" w14:textId="6D44AC07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</w:t>
            </w:r>
            <w:r w:rsidR="00E61B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5C0A" w14:textId="0A384A9E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Hondur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D1D6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13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CF4B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,1</w:t>
            </w:r>
          </w:p>
        </w:tc>
      </w:tr>
      <w:tr w:rsidR="00553DD5" w:rsidRPr="0091535A" w14:paraId="6AFFE470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C0A5AE6" w14:textId="25FCDDAC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506C" w14:textId="2B8A19BE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0571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59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A174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6,1</w:t>
            </w:r>
          </w:p>
        </w:tc>
      </w:tr>
      <w:tr w:rsidR="00553DD5" w:rsidRPr="0091535A" w14:paraId="7964DC98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1FBB363" w14:textId="59BC5943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2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7BEB" w14:textId="644E1154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Jord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E17A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5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EFF1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4</w:t>
            </w:r>
          </w:p>
        </w:tc>
      </w:tr>
      <w:tr w:rsidR="00553DD5" w:rsidRPr="0091535A" w14:paraId="607E9EE5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1A51E42E" w14:textId="4D357BBF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2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B093" w14:textId="501D97B5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Keny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CCE6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26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50B3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,4</w:t>
            </w:r>
          </w:p>
        </w:tc>
      </w:tr>
      <w:tr w:rsidR="00553DD5" w:rsidRPr="0091535A" w14:paraId="653C2E36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18A6B97A" w14:textId="4749DB43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960C" w14:textId="52AB81FD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Kyrgyzst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48EA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4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0AE8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1</w:t>
            </w:r>
          </w:p>
        </w:tc>
      </w:tr>
      <w:tr w:rsidR="00553DD5" w:rsidRPr="0091535A" w14:paraId="4F880FD1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0B5B038C" w14:textId="5360C242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2</w:t>
            </w:r>
            <w:r w:rsidR="00E61B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B5D7" w14:textId="4F264CBE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Lesoth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EC58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7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D3BF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,5</w:t>
            </w:r>
          </w:p>
        </w:tc>
      </w:tr>
      <w:tr w:rsidR="00553DD5" w:rsidRPr="0091535A" w14:paraId="3C15B63D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E606B37" w14:textId="4A4ECE50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9F11" w14:textId="3DA3C243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Libe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165C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9054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,7</w:t>
            </w:r>
          </w:p>
        </w:tc>
      </w:tr>
      <w:tr w:rsidR="00553DD5" w:rsidRPr="0091535A" w14:paraId="3089632D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3346DF8" w14:textId="47E21287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2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2631" w14:textId="63FE05E1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Madagasc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EC16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57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CA02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6</w:t>
            </w:r>
          </w:p>
        </w:tc>
      </w:tr>
      <w:tr w:rsidR="00553DD5" w:rsidRPr="0091535A" w14:paraId="1DAB56F3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10F81676" w14:textId="0259F7D3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94E2" w14:textId="2D6B85C8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Malaw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6C48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5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D941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4</w:t>
            </w:r>
          </w:p>
        </w:tc>
      </w:tr>
      <w:tr w:rsidR="00553DD5" w:rsidRPr="0091535A" w14:paraId="0C191281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5DC2359D" w14:textId="7897C89C" w:rsidR="00553DD5" w:rsidRPr="0091535A" w:rsidRDefault="00FD428A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</w:t>
            </w:r>
            <w:r w:rsidR="00E61B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74EE" w14:textId="18826750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Maldiv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A155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0FAB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,7</w:t>
            </w:r>
          </w:p>
        </w:tc>
      </w:tr>
      <w:tr w:rsidR="00553DD5" w:rsidRPr="0091535A" w14:paraId="2A8A3967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73F002D" w14:textId="6449BAB0" w:rsidR="00553DD5" w:rsidRPr="0091535A" w:rsidRDefault="00255F99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8A3F" w14:textId="7E8FA1CC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Mal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733F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01FD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,9</w:t>
            </w:r>
          </w:p>
        </w:tc>
      </w:tr>
      <w:tr w:rsidR="00553DD5" w:rsidRPr="0091535A" w14:paraId="6AFB13D8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DC8F4A4" w14:textId="4821D559" w:rsidR="00553DD5" w:rsidRPr="0091535A" w:rsidRDefault="00255F99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</w:t>
            </w:r>
            <w:r w:rsidR="00E61B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ECE0" w14:textId="76F69BEE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Mauritan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19A8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F20F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,8</w:t>
            </w:r>
          </w:p>
        </w:tc>
      </w:tr>
      <w:tr w:rsidR="00553DD5" w:rsidRPr="0091535A" w14:paraId="1AF51A8E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45B5EC1" w14:textId="40C4190B" w:rsidR="00553DD5" w:rsidRPr="0091535A" w:rsidRDefault="00255F99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2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42F9" w14:textId="515E2918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Mozambiq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2DE3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9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38BB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1</w:t>
            </w:r>
          </w:p>
        </w:tc>
      </w:tr>
      <w:tr w:rsidR="00553DD5" w:rsidRPr="0091535A" w14:paraId="1EAF6771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A4994A8" w14:textId="60C13D0C" w:rsidR="00553DD5" w:rsidRPr="0091535A" w:rsidRDefault="00255F99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</w:t>
            </w:r>
            <w:r w:rsidR="00E61B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6B0A" w14:textId="604ECE34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Myanm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33FB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7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D364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,8</w:t>
            </w:r>
          </w:p>
        </w:tc>
      </w:tr>
      <w:tr w:rsidR="00553DD5" w:rsidRPr="0091535A" w14:paraId="09A1D2CC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CD216DE" w14:textId="701EF945" w:rsidR="00553DD5" w:rsidRPr="0091535A" w:rsidRDefault="00255F99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11CC" w14:textId="03D8BCDD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Namib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9E58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6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6AA2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,5</w:t>
            </w:r>
          </w:p>
        </w:tc>
      </w:tr>
      <w:tr w:rsidR="00553DD5" w:rsidRPr="0091535A" w14:paraId="6F07C34C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08F5D40B" w14:textId="7015E5C4" w:rsidR="00553DD5" w:rsidRPr="0091535A" w:rsidRDefault="00255F99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9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2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9F06" w14:textId="12C41F6A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Nep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6486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8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3D1F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0</w:t>
            </w:r>
          </w:p>
        </w:tc>
      </w:tr>
      <w:tr w:rsidR="00553DD5" w:rsidRPr="0091535A" w14:paraId="2ECECEC3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1EAA9F3" w14:textId="34639D92" w:rsidR="00553DD5" w:rsidRPr="0091535A" w:rsidRDefault="00255F99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302D" w14:textId="59D455C1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Nige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E1AC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83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6D95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,3</w:t>
            </w:r>
          </w:p>
        </w:tc>
      </w:tr>
      <w:tr w:rsidR="00553DD5" w:rsidRPr="0091535A" w14:paraId="58D655BE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3605214" w14:textId="44EE799B" w:rsidR="00553DD5" w:rsidRPr="0091535A" w:rsidRDefault="00105D67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</w:t>
            </w:r>
            <w:r w:rsidR="00E61B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DC64" w14:textId="6286AB23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Pakist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C217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DD6C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,8</w:t>
            </w:r>
          </w:p>
        </w:tc>
      </w:tr>
      <w:tr w:rsidR="00553DD5" w:rsidRPr="0091535A" w14:paraId="3AFC2E4A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1BB46EAA" w14:textId="4A5E29F5" w:rsidR="00553DD5" w:rsidRPr="0091535A" w:rsidRDefault="00105D67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</w:t>
            </w:r>
            <w:r w:rsidR="00E61B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4E3D" w14:textId="0139A67B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Papua New Guin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4970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5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07E9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0</w:t>
            </w:r>
          </w:p>
        </w:tc>
      </w:tr>
      <w:tr w:rsidR="00553DD5" w:rsidRPr="0091535A" w14:paraId="217D2636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B65A7C1" w14:textId="5743E229" w:rsidR="00553DD5" w:rsidRPr="0091535A" w:rsidRDefault="00105D67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B302" w14:textId="74062927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Per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43AB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3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DF59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,6</w:t>
            </w:r>
          </w:p>
        </w:tc>
      </w:tr>
      <w:tr w:rsidR="00553DD5" w:rsidRPr="0091535A" w14:paraId="77F03EC8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41059D0" w14:textId="49BD3EFF" w:rsidR="00553DD5" w:rsidRPr="0091535A" w:rsidRDefault="00105D67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2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A707" w14:textId="75E16C9A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Philippin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A757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1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6861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,1</w:t>
            </w:r>
          </w:p>
        </w:tc>
      </w:tr>
      <w:tr w:rsidR="00553DD5" w:rsidRPr="0091535A" w14:paraId="36C031F7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0DA4E49C" w14:textId="43C00116" w:rsidR="00553DD5" w:rsidRPr="0091535A" w:rsidRDefault="00105D67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6DEC" w14:textId="625262CB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Republic of Moldo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ECE6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F831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1</w:t>
            </w:r>
          </w:p>
        </w:tc>
      </w:tr>
      <w:tr w:rsidR="00553DD5" w:rsidRPr="0091535A" w14:paraId="68E790FC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0B18E52" w14:textId="6D42031A" w:rsidR="00553DD5" w:rsidRPr="0091535A" w:rsidRDefault="00105D67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</w:t>
            </w:r>
            <w:r w:rsidR="00E61B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931F" w14:textId="09E2E681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Rwan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BD30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8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CBBA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,5</w:t>
            </w:r>
          </w:p>
        </w:tc>
      </w:tr>
      <w:tr w:rsidR="00553DD5" w:rsidRPr="0091535A" w14:paraId="01C01CA8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3BC8FE2" w14:textId="590F81F6" w:rsidR="00553DD5" w:rsidRPr="0091535A" w:rsidRDefault="00105D67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FB7A" w14:textId="16ADC71E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São Tome and Princi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2853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CA0D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,5</w:t>
            </w:r>
          </w:p>
        </w:tc>
      </w:tr>
      <w:tr w:rsidR="00553DD5" w:rsidRPr="0091535A" w14:paraId="4E3FA95E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5DF3083E" w14:textId="5964A114" w:rsidR="00553DD5" w:rsidRPr="0091535A" w:rsidRDefault="00105D67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1AE5" w14:textId="13E89D9B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Seneg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9012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DAF5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,3</w:t>
            </w:r>
          </w:p>
        </w:tc>
      </w:tr>
      <w:tr w:rsidR="00553DD5" w:rsidRPr="0091535A" w14:paraId="632C1F87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4D81636" w14:textId="7E4C50BE" w:rsidR="00553DD5" w:rsidRPr="0091535A" w:rsidRDefault="00105D67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561C" w14:textId="4F90108F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Sierra Le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5DA4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4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44F5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1</w:t>
            </w:r>
          </w:p>
        </w:tc>
      </w:tr>
      <w:tr w:rsidR="00553DD5" w:rsidRPr="0091535A" w14:paraId="4948756E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32FEACC6" w14:textId="68B3ED91" w:rsidR="00553DD5" w:rsidRPr="0091535A" w:rsidRDefault="005214E9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lastRenderedPageBreak/>
              <w:t>20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648C" w14:textId="50D914C5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South Afri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14EA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7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4ED7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0</w:t>
            </w:r>
          </w:p>
        </w:tc>
      </w:tr>
      <w:tr w:rsidR="00553DD5" w:rsidRPr="0091535A" w14:paraId="669DD78E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96055DD" w14:textId="2BAF38E1" w:rsidR="00553DD5" w:rsidRPr="0091535A" w:rsidRDefault="005214E9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E94E" w14:textId="6F36EE49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Tajikist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4834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4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B7E7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3</w:t>
            </w:r>
          </w:p>
        </w:tc>
      </w:tr>
      <w:tr w:rsidR="00553DD5" w:rsidRPr="0091535A" w14:paraId="77222A22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53857778" w14:textId="536F6C7C" w:rsidR="00553DD5" w:rsidRPr="0091535A" w:rsidRDefault="005214E9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5D18" w14:textId="6FCAD620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Timor-Les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3AE3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CFC9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,9</w:t>
            </w:r>
          </w:p>
        </w:tc>
      </w:tr>
      <w:tr w:rsidR="00553DD5" w:rsidRPr="0091535A" w14:paraId="02359196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703DB0DA" w14:textId="32A31174" w:rsidR="00553DD5" w:rsidRPr="0091535A" w:rsidRDefault="005214E9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</w:t>
            </w:r>
            <w:r w:rsidR="00E61B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4B91" w14:textId="42451B86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Tog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E533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5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A22F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4</w:t>
            </w:r>
          </w:p>
        </w:tc>
      </w:tr>
      <w:tr w:rsidR="00553DD5" w:rsidRPr="0091535A" w14:paraId="299ACFCB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3DF8A3DA" w14:textId="0B1947E2" w:rsidR="00553DD5" w:rsidRPr="0091535A" w:rsidRDefault="00255F99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D6EC" w14:textId="09B69ED9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Ugan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F4C1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7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527F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9</w:t>
            </w:r>
          </w:p>
        </w:tc>
      </w:tr>
      <w:tr w:rsidR="00553DD5" w:rsidRPr="0091535A" w14:paraId="1F5E6E2E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1334C7D0" w14:textId="3EC55EA2" w:rsidR="00553DD5" w:rsidRPr="0091535A" w:rsidRDefault="005214E9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0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69AD" w14:textId="06B2C4CE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Ukra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DDE6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A868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,6</w:t>
            </w:r>
          </w:p>
        </w:tc>
      </w:tr>
      <w:tr w:rsidR="00553DD5" w:rsidRPr="0091535A" w14:paraId="26CAF004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03DD9781" w14:textId="2A2F8F32" w:rsidR="00553DD5" w:rsidRPr="0091535A" w:rsidRDefault="005214E9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2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B0BC" w14:textId="6AE23A25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United Republic of Tanzan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BD7D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8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5029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1</w:t>
            </w:r>
          </w:p>
        </w:tc>
      </w:tr>
      <w:tr w:rsidR="00553DD5" w:rsidRPr="0091535A" w14:paraId="36F00CE5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00C81944" w14:textId="13125F15" w:rsidR="00553DD5" w:rsidRPr="0091535A" w:rsidRDefault="005214E9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88FE" w14:textId="6709DF4A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Zamb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5350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7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F223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,0</w:t>
            </w:r>
          </w:p>
        </w:tc>
      </w:tr>
      <w:tr w:rsidR="00553DD5" w:rsidRPr="0091535A" w14:paraId="06C19F8D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5596B95A" w14:textId="562D7FCC" w:rsidR="00553DD5" w:rsidRPr="0091535A" w:rsidRDefault="005214E9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8169" w14:textId="177DF117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Zimbabw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7947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56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745A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,5</w:t>
            </w:r>
          </w:p>
        </w:tc>
      </w:tr>
      <w:tr w:rsidR="00553DD5" w:rsidRPr="0091535A" w14:paraId="37E26008" w14:textId="77777777" w:rsidTr="00553DD5">
        <w:trPr>
          <w:cantSplit/>
          <w:trHeight w:val="290"/>
          <w:jc w:val="center"/>
        </w:trPr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06FC9" w14:textId="77777777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2ABA1" w14:textId="1251874E" w:rsidR="00553DD5" w:rsidRPr="0091535A" w:rsidRDefault="00553DD5" w:rsidP="00915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F1D4C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6572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3D655" w14:textId="77777777" w:rsidR="00553DD5" w:rsidRPr="0091535A" w:rsidRDefault="00553DD5" w:rsidP="00915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153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00,0</w:t>
            </w:r>
          </w:p>
        </w:tc>
      </w:tr>
    </w:tbl>
    <w:p w14:paraId="02F8888E" w14:textId="77777777" w:rsidR="00C24500" w:rsidRDefault="00C24500" w:rsidP="00CA1F0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ZA"/>
        </w:rPr>
      </w:pPr>
    </w:p>
    <w:p w14:paraId="556C00F5" w14:textId="77777777" w:rsidR="00DA2648" w:rsidRDefault="00DA2648" w:rsidP="00CA1F0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ZA"/>
        </w:rPr>
      </w:pPr>
    </w:p>
    <w:p w14:paraId="295F91D8" w14:textId="7C5C8F53" w:rsidR="00DA2648" w:rsidRPr="006C7B87" w:rsidRDefault="006C7B87" w:rsidP="006C7B87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</w:pPr>
      <w:bookmarkStart w:id="1" w:name="_Hlk196553490"/>
      <w:r w:rsidRPr="000E766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CA" w:eastAsia="en-ZA"/>
          <w14:ligatures w14:val="none"/>
        </w:rPr>
        <w:t>Table S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3</w:t>
      </w:r>
      <w:r w:rsidRPr="000E766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 xml:space="preserve">: </w:t>
      </w:r>
      <w:r w:rsidRPr="008D4E8E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Selected explanatory variables and their categories</w:t>
      </w:r>
      <w:bookmarkEnd w:id="1"/>
    </w:p>
    <w:tbl>
      <w:tblPr>
        <w:tblW w:w="695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2628"/>
        <w:gridCol w:w="146"/>
        <w:gridCol w:w="61"/>
        <w:gridCol w:w="146"/>
      </w:tblGrid>
      <w:tr w:rsidR="00B45106" w:rsidRPr="00B45106" w14:paraId="7F4AD48E" w14:textId="77777777" w:rsidTr="00F46434">
        <w:trPr>
          <w:gridAfter w:val="3"/>
          <w:wAfter w:w="353" w:type="dxa"/>
          <w:trHeight w:val="450"/>
          <w:jc w:val="center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27C4AB1" w14:textId="77777777" w:rsidR="00B45106" w:rsidRPr="00B45106" w:rsidRDefault="00B45106" w:rsidP="00B45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Other explanatory variables</w:t>
            </w:r>
          </w:p>
        </w:tc>
        <w:tc>
          <w:tcPr>
            <w:tcW w:w="2628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4A527A" w14:textId="77777777" w:rsidR="00B45106" w:rsidRPr="00B45106" w:rsidRDefault="00B45106" w:rsidP="00B451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ategories</w:t>
            </w:r>
          </w:p>
        </w:tc>
      </w:tr>
      <w:tr w:rsidR="00B45106" w:rsidRPr="00B45106" w14:paraId="6983E3B2" w14:textId="77777777" w:rsidTr="00CE7CF2">
        <w:trPr>
          <w:gridAfter w:val="2"/>
          <w:wAfter w:w="207" w:type="dxa"/>
          <w:trHeight w:val="20"/>
          <w:jc w:val="center"/>
        </w:trPr>
        <w:tc>
          <w:tcPr>
            <w:tcW w:w="3969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4C93B4D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6F4F294" w14:textId="77777777" w:rsidR="00B45106" w:rsidRPr="00B45106" w:rsidRDefault="00B45106" w:rsidP="00B4510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1079" w14:textId="77777777" w:rsidR="00B45106" w:rsidRPr="00B45106" w:rsidRDefault="00B45106" w:rsidP="00B4510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0DD92308" w14:textId="77777777" w:rsidTr="00F46434">
        <w:trPr>
          <w:gridAfter w:val="2"/>
          <w:wAfter w:w="207" w:type="dxa"/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1988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g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1F2A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02338745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2CA23D08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AFE4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A155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15-19</w:t>
            </w:r>
          </w:p>
        </w:tc>
        <w:tc>
          <w:tcPr>
            <w:tcW w:w="146" w:type="dxa"/>
            <w:vAlign w:val="center"/>
            <w:hideMark/>
          </w:tcPr>
          <w:p w14:paraId="4EEB1C1C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5B459BDE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3418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74E7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20-24</w:t>
            </w:r>
          </w:p>
        </w:tc>
        <w:tc>
          <w:tcPr>
            <w:tcW w:w="146" w:type="dxa"/>
            <w:vAlign w:val="center"/>
            <w:hideMark/>
          </w:tcPr>
          <w:p w14:paraId="1C8CA93F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15ADAAC5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8684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3AE4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25-29</w:t>
            </w:r>
          </w:p>
        </w:tc>
        <w:tc>
          <w:tcPr>
            <w:tcW w:w="146" w:type="dxa"/>
            <w:vAlign w:val="center"/>
            <w:hideMark/>
          </w:tcPr>
          <w:p w14:paraId="3421F480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06A357FB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F9FE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687A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30-34</w:t>
            </w:r>
          </w:p>
        </w:tc>
        <w:tc>
          <w:tcPr>
            <w:tcW w:w="146" w:type="dxa"/>
            <w:vAlign w:val="center"/>
            <w:hideMark/>
          </w:tcPr>
          <w:p w14:paraId="4BA7FD0A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0D4DB563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E883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C980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35-39</w:t>
            </w:r>
          </w:p>
        </w:tc>
        <w:tc>
          <w:tcPr>
            <w:tcW w:w="146" w:type="dxa"/>
            <w:vAlign w:val="center"/>
            <w:hideMark/>
          </w:tcPr>
          <w:p w14:paraId="2B94FA29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6E044A7F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5D2B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4264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40-44</w:t>
            </w:r>
          </w:p>
        </w:tc>
        <w:tc>
          <w:tcPr>
            <w:tcW w:w="146" w:type="dxa"/>
            <w:vAlign w:val="center"/>
            <w:hideMark/>
          </w:tcPr>
          <w:p w14:paraId="0AEAD544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7B487057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DE34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324D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45-49</w:t>
            </w:r>
          </w:p>
        </w:tc>
        <w:tc>
          <w:tcPr>
            <w:tcW w:w="146" w:type="dxa"/>
            <w:vAlign w:val="center"/>
            <w:hideMark/>
          </w:tcPr>
          <w:p w14:paraId="6965A3C3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717C65EF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A727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lace of residen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4C3A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4068045E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35929AD8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6F38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98AE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Urban</w:t>
            </w:r>
          </w:p>
        </w:tc>
        <w:tc>
          <w:tcPr>
            <w:tcW w:w="146" w:type="dxa"/>
            <w:vAlign w:val="center"/>
            <w:hideMark/>
          </w:tcPr>
          <w:p w14:paraId="56FFFCD0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21077549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1DCB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DFF8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Rural</w:t>
            </w:r>
          </w:p>
        </w:tc>
        <w:tc>
          <w:tcPr>
            <w:tcW w:w="146" w:type="dxa"/>
            <w:vAlign w:val="center"/>
            <w:hideMark/>
          </w:tcPr>
          <w:p w14:paraId="2F170429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4D6F38BA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2393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Women's education level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7EC4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1E0C002B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603B11C8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1FDF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81DB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Primary and below</w:t>
            </w:r>
          </w:p>
        </w:tc>
        <w:tc>
          <w:tcPr>
            <w:tcW w:w="146" w:type="dxa"/>
            <w:vAlign w:val="center"/>
            <w:hideMark/>
          </w:tcPr>
          <w:p w14:paraId="4E099236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4402602E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22A3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A028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Secondary</w:t>
            </w:r>
          </w:p>
        </w:tc>
        <w:tc>
          <w:tcPr>
            <w:tcW w:w="146" w:type="dxa"/>
            <w:vAlign w:val="center"/>
            <w:hideMark/>
          </w:tcPr>
          <w:p w14:paraId="600BE94F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2A1E20C3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8E71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54B4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Higher</w:t>
            </w:r>
          </w:p>
        </w:tc>
        <w:tc>
          <w:tcPr>
            <w:tcW w:w="146" w:type="dxa"/>
            <w:vAlign w:val="center"/>
            <w:hideMark/>
          </w:tcPr>
          <w:p w14:paraId="4A1F3417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22307782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9A7A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Wealth Index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18A7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2838B2CF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18525985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7491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BD50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Poor</w:t>
            </w:r>
          </w:p>
        </w:tc>
        <w:tc>
          <w:tcPr>
            <w:tcW w:w="146" w:type="dxa"/>
            <w:vAlign w:val="center"/>
            <w:hideMark/>
          </w:tcPr>
          <w:p w14:paraId="53AC6959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77C15705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0328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E615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Middle</w:t>
            </w:r>
          </w:p>
        </w:tc>
        <w:tc>
          <w:tcPr>
            <w:tcW w:w="146" w:type="dxa"/>
            <w:vAlign w:val="center"/>
            <w:hideMark/>
          </w:tcPr>
          <w:p w14:paraId="24E17139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2707855F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4750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A281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Rich</w:t>
            </w:r>
          </w:p>
        </w:tc>
        <w:tc>
          <w:tcPr>
            <w:tcW w:w="146" w:type="dxa"/>
            <w:vAlign w:val="center"/>
            <w:hideMark/>
          </w:tcPr>
          <w:p w14:paraId="6486EB8E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33B7890A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5EBB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egion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283D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452B931D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6EF6BFA1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25BE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AD15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African Region</w:t>
            </w:r>
          </w:p>
        </w:tc>
        <w:tc>
          <w:tcPr>
            <w:tcW w:w="146" w:type="dxa"/>
            <w:vAlign w:val="center"/>
            <w:hideMark/>
          </w:tcPr>
          <w:p w14:paraId="63B9EE45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112F89E0" w14:textId="77777777" w:rsidTr="00F46434">
        <w:trPr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7947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60F3" w14:textId="77777777" w:rsidR="00B45106" w:rsidRPr="00B45106" w:rsidRDefault="00B45106" w:rsidP="00F46434">
            <w:pPr>
              <w:spacing w:after="0" w:line="240" w:lineRule="auto"/>
              <w:ind w:right="-27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Eastern Mediterranean Region</w:t>
            </w:r>
          </w:p>
        </w:tc>
        <w:tc>
          <w:tcPr>
            <w:tcW w:w="146" w:type="dxa"/>
            <w:vAlign w:val="center"/>
            <w:hideMark/>
          </w:tcPr>
          <w:p w14:paraId="64FB210B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5A65B59D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18E9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87E0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European Region</w:t>
            </w:r>
          </w:p>
        </w:tc>
        <w:tc>
          <w:tcPr>
            <w:tcW w:w="146" w:type="dxa"/>
            <w:vAlign w:val="center"/>
            <w:hideMark/>
          </w:tcPr>
          <w:p w14:paraId="6FE25F0F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3113581D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28EC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93E3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Region of the Americas</w:t>
            </w:r>
          </w:p>
        </w:tc>
        <w:tc>
          <w:tcPr>
            <w:tcW w:w="146" w:type="dxa"/>
            <w:vAlign w:val="center"/>
            <w:hideMark/>
          </w:tcPr>
          <w:p w14:paraId="0E496779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4BE26AEC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0B21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CC79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South-East Asia Region</w:t>
            </w:r>
          </w:p>
        </w:tc>
        <w:tc>
          <w:tcPr>
            <w:tcW w:w="146" w:type="dxa"/>
            <w:vAlign w:val="center"/>
            <w:hideMark/>
          </w:tcPr>
          <w:p w14:paraId="379435D8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73C69A58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B634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B3E4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Western Pacific Region</w:t>
            </w:r>
          </w:p>
        </w:tc>
        <w:tc>
          <w:tcPr>
            <w:tcW w:w="146" w:type="dxa"/>
            <w:vAlign w:val="center"/>
            <w:hideMark/>
          </w:tcPr>
          <w:p w14:paraId="77402B35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27311805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192E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Number of children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D340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67FB1A69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01864067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448C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6255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Zero</w:t>
            </w:r>
          </w:p>
        </w:tc>
        <w:tc>
          <w:tcPr>
            <w:tcW w:w="146" w:type="dxa"/>
            <w:vAlign w:val="center"/>
            <w:hideMark/>
          </w:tcPr>
          <w:p w14:paraId="0EDE4EEB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1C9ABECC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5748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30E9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1-2</w:t>
            </w:r>
          </w:p>
        </w:tc>
        <w:tc>
          <w:tcPr>
            <w:tcW w:w="146" w:type="dxa"/>
            <w:vAlign w:val="center"/>
            <w:hideMark/>
          </w:tcPr>
          <w:p w14:paraId="4B87321F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156E6839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46B6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B392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3-5</w:t>
            </w:r>
          </w:p>
        </w:tc>
        <w:tc>
          <w:tcPr>
            <w:tcW w:w="146" w:type="dxa"/>
            <w:vAlign w:val="center"/>
            <w:hideMark/>
          </w:tcPr>
          <w:p w14:paraId="03ACC0D5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1503059E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1911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6A29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More than 5</w:t>
            </w:r>
          </w:p>
        </w:tc>
        <w:tc>
          <w:tcPr>
            <w:tcW w:w="146" w:type="dxa"/>
            <w:vAlign w:val="center"/>
            <w:hideMark/>
          </w:tcPr>
          <w:p w14:paraId="0A34573A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6CFC68E2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450F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ge at first union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0EF0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526AF9C2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1BE2BB23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850A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8980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Under 18</w:t>
            </w:r>
          </w:p>
        </w:tc>
        <w:tc>
          <w:tcPr>
            <w:tcW w:w="146" w:type="dxa"/>
            <w:vAlign w:val="center"/>
            <w:hideMark/>
          </w:tcPr>
          <w:p w14:paraId="7203EE88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3752B91E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FE90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B3C6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18 and above</w:t>
            </w:r>
          </w:p>
        </w:tc>
        <w:tc>
          <w:tcPr>
            <w:tcW w:w="146" w:type="dxa"/>
            <w:vAlign w:val="center"/>
            <w:hideMark/>
          </w:tcPr>
          <w:p w14:paraId="28A0AE7D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5EAA4685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8737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urrently working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4896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013162DC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2684E8C8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49CA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97C9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No</w:t>
            </w:r>
          </w:p>
        </w:tc>
        <w:tc>
          <w:tcPr>
            <w:tcW w:w="146" w:type="dxa"/>
            <w:vAlign w:val="center"/>
            <w:hideMark/>
          </w:tcPr>
          <w:p w14:paraId="63FAC5D8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18FCC82D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F70E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A8FB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Yes</w:t>
            </w:r>
          </w:p>
        </w:tc>
        <w:tc>
          <w:tcPr>
            <w:tcW w:w="146" w:type="dxa"/>
            <w:vAlign w:val="center"/>
            <w:hideMark/>
          </w:tcPr>
          <w:p w14:paraId="5D5B774E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37480A32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1BD9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bookmarkStart w:id="2" w:name="_Hlk196556751"/>
            <w:r w:rsidRPr="00B45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artner’s controlling behaviour</w:t>
            </w:r>
            <w:bookmarkEnd w:id="2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21D5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712BC596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3CD5F5D7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FFFF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BFB1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No controlling behaviour</w:t>
            </w:r>
          </w:p>
        </w:tc>
        <w:tc>
          <w:tcPr>
            <w:tcW w:w="146" w:type="dxa"/>
            <w:vAlign w:val="center"/>
            <w:hideMark/>
          </w:tcPr>
          <w:p w14:paraId="5BBEABE9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7EEDC813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1E08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0C72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Has controlling behaviour</w:t>
            </w:r>
          </w:p>
        </w:tc>
        <w:tc>
          <w:tcPr>
            <w:tcW w:w="146" w:type="dxa"/>
            <w:vAlign w:val="center"/>
            <w:hideMark/>
          </w:tcPr>
          <w:p w14:paraId="17504EDA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C81DCC" w14:paraId="12966896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7AAA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bookmarkStart w:id="3" w:name="_Hlk196552774"/>
            <w:r w:rsidRPr="00B451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Participation in household decision-making</w:t>
            </w:r>
            <w:bookmarkEnd w:id="3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85AE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55F42759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</w:tr>
      <w:tr w:rsidR="00B45106" w:rsidRPr="00B45106" w14:paraId="09BA08C0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0182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A8D9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 xml:space="preserve">    </w:t>
            </w: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No</w:t>
            </w:r>
          </w:p>
        </w:tc>
        <w:tc>
          <w:tcPr>
            <w:tcW w:w="146" w:type="dxa"/>
            <w:vAlign w:val="center"/>
            <w:hideMark/>
          </w:tcPr>
          <w:p w14:paraId="2DF777C2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B45106" w:rsidRPr="00B45106" w14:paraId="1168C048" w14:textId="77777777" w:rsidTr="00F46434">
        <w:trPr>
          <w:gridAfter w:val="2"/>
          <w:wAfter w:w="207" w:type="dxa"/>
          <w:trHeight w:val="290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E54DD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 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A7516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451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Yes</w:t>
            </w:r>
          </w:p>
        </w:tc>
        <w:tc>
          <w:tcPr>
            <w:tcW w:w="146" w:type="dxa"/>
            <w:vAlign w:val="center"/>
            <w:hideMark/>
          </w:tcPr>
          <w:p w14:paraId="67AA7574" w14:textId="77777777" w:rsidR="00B45106" w:rsidRPr="00B45106" w:rsidRDefault="00B45106" w:rsidP="00B451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</w:tbl>
    <w:p w14:paraId="6B667CDB" w14:textId="3F6E2E43" w:rsidR="008A2045" w:rsidRPr="000E766F" w:rsidRDefault="008A2045" w:rsidP="008A2045">
      <w:pPr>
        <w:rPr>
          <w:rFonts w:ascii="Times New Roman" w:hAnsi="Times New Roman" w:cs="Times New Roman"/>
          <w:sz w:val="20"/>
          <w:szCs w:val="20"/>
          <w:lang w:val="en-ZA"/>
        </w:rPr>
      </w:pPr>
      <w:bookmarkStart w:id="4" w:name="_Hlk196553791"/>
      <w:r w:rsidRPr="000E766F">
        <w:rPr>
          <w:rFonts w:ascii="Times New Roman" w:hAnsi="Times New Roman" w:cs="Times New Roman"/>
          <w:sz w:val="20"/>
          <w:szCs w:val="20"/>
          <w:lang w:val="en-ZA"/>
        </w:rPr>
        <w:t xml:space="preserve">Note: </w:t>
      </w:r>
      <w:r w:rsidR="0064336C" w:rsidRPr="0064336C">
        <w:rPr>
          <w:rFonts w:ascii="Times New Roman" w:hAnsi="Times New Roman" w:cs="Times New Roman"/>
          <w:sz w:val="20"/>
          <w:szCs w:val="20"/>
          <w:lang w:val="en-ZA"/>
        </w:rPr>
        <w:t xml:space="preserve">Other variables such as the partner's education, occupation </w:t>
      </w:r>
      <w:bookmarkEnd w:id="4"/>
      <w:r w:rsidR="0064336C" w:rsidRPr="0064336C">
        <w:rPr>
          <w:rFonts w:ascii="Times New Roman" w:hAnsi="Times New Roman" w:cs="Times New Roman"/>
          <w:sz w:val="20"/>
          <w:szCs w:val="20"/>
          <w:lang w:val="en-ZA"/>
        </w:rPr>
        <w:t>and</w:t>
      </w:r>
      <w:r w:rsidR="00FB4EEA">
        <w:rPr>
          <w:rFonts w:ascii="Times New Roman" w:hAnsi="Times New Roman" w:cs="Times New Roman"/>
          <w:sz w:val="20"/>
          <w:szCs w:val="20"/>
          <w:lang w:val="en-ZA"/>
        </w:rPr>
        <w:t xml:space="preserve"> </w:t>
      </w:r>
      <w:r w:rsidR="0064336C" w:rsidRPr="0064336C">
        <w:rPr>
          <w:rFonts w:ascii="Times New Roman" w:hAnsi="Times New Roman" w:cs="Times New Roman"/>
          <w:sz w:val="20"/>
          <w:szCs w:val="20"/>
          <w:lang w:val="en-ZA"/>
        </w:rPr>
        <w:t>alcohol consumption could also be considered. We decided to exclude them due to many missing data, which would bias our results.</w:t>
      </w:r>
    </w:p>
    <w:p w14:paraId="33FDDD92" w14:textId="77777777" w:rsidR="00C24500" w:rsidRPr="008A2045" w:rsidRDefault="00C24500" w:rsidP="00CA1F0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ZA"/>
        </w:rPr>
      </w:pPr>
    </w:p>
    <w:p w14:paraId="5655FCFA" w14:textId="0005D7E9" w:rsidR="003133D4" w:rsidRPr="003133D4" w:rsidRDefault="00EA2561" w:rsidP="00EA2561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CA" w:eastAsia="en-CA"/>
          <w14:ligatures w14:val="none"/>
        </w:rPr>
      </w:pPr>
      <w:r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CA" w:eastAsia="en-CA"/>
          <w14:ligatures w14:val="none"/>
        </w:rPr>
        <w:t>----------------</w:t>
      </w:r>
    </w:p>
    <w:p w14:paraId="4796DAAA" w14:textId="69656DD4" w:rsidR="003133D4" w:rsidRPr="003133D4" w:rsidRDefault="00555158" w:rsidP="003736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CA" w:eastAsia="en-CA"/>
          <w14:ligatures w14:val="none"/>
        </w:rPr>
      </w:pPr>
      <w:r w:rsidRPr="00EA2561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CA" w:eastAsia="en-CA"/>
          <w14:ligatures w14:val="none"/>
        </w:rPr>
        <w:t xml:space="preserve">Text S1: Construction of the composite variables </w:t>
      </w:r>
      <w:bookmarkStart w:id="5" w:name="_Hlk196556687"/>
      <w:r w:rsidRPr="00EA2561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CA" w:eastAsia="en-CA"/>
          <w14:ligatures w14:val="none"/>
        </w:rPr>
        <w:t>'</w:t>
      </w:r>
      <w:r w:rsidRPr="00EA2561">
        <w:rPr>
          <w:lang w:val="en-CA"/>
        </w:rPr>
        <w:t xml:space="preserve"> </w:t>
      </w:r>
      <w:r w:rsidRPr="00EA2561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CA" w:eastAsia="en-CA"/>
          <w14:ligatures w14:val="none"/>
        </w:rPr>
        <w:t>Partner’s controlling behaviour'</w:t>
      </w:r>
      <w:bookmarkEnd w:id="5"/>
      <w:r w:rsidRPr="00EA2561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CA" w:eastAsia="en-CA"/>
          <w14:ligatures w14:val="none"/>
        </w:rPr>
        <w:t xml:space="preserve"> and '</w:t>
      </w:r>
      <w:r w:rsidRPr="00EA2561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Women’s </w:t>
      </w:r>
      <w:r w:rsidRPr="00EA2561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CA" w:eastAsia="en-CA"/>
          <w14:ligatures w14:val="none"/>
        </w:rPr>
        <w:t>participation in household decision-making'</w:t>
      </w:r>
    </w:p>
    <w:p w14:paraId="418CA7CA" w14:textId="77777777" w:rsidR="00555158" w:rsidRDefault="00555158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CA" w:eastAsia="en-CA"/>
          <w14:ligatures w14:val="none"/>
        </w:rPr>
      </w:pPr>
    </w:p>
    <w:p w14:paraId="6087CCA4" w14:textId="1A36C0BC" w:rsidR="00CE7CF2" w:rsidRPr="00CE7CF2" w:rsidRDefault="00CE7CF2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CA" w:eastAsia="en-CA"/>
          <w14:ligatures w14:val="none"/>
        </w:rPr>
      </w:pPr>
      <w:r w:rsidRPr="00CE7CF2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CA" w:eastAsia="en-CA"/>
          <w14:ligatures w14:val="none"/>
        </w:rPr>
        <w:t xml:space="preserve">Stata code for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CA" w:eastAsia="en-CA"/>
          <w14:ligatures w14:val="none"/>
        </w:rPr>
        <w:t xml:space="preserve">the </w:t>
      </w:r>
      <w:r w:rsidRPr="00CE7CF2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CA" w:eastAsia="en-CA"/>
          <w14:ligatures w14:val="none"/>
        </w:rPr>
        <w:t>construction of the ‘Partner’s controlling behaviour’ composite variable</w:t>
      </w:r>
    </w:p>
    <w:p w14:paraId="39F056CD" w14:textId="0D623AD3" w:rsidR="00CE7CF2" w:rsidRPr="00452AEB" w:rsidRDefault="00CE7CF2" w:rsidP="00CE7CF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pt-BR" w:eastAsia="en-CA"/>
          <w14:ligatures w14:val="none"/>
        </w:rPr>
      </w:pPr>
      <w:r w:rsidRPr="00452AE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pt-BR" w:eastAsia="en-CA"/>
          <w14:ligatures w14:val="none"/>
        </w:rPr>
        <w:t>gen controle=d101a+d101b+d101c+d101d+d101e+d101f</w:t>
      </w:r>
    </w:p>
    <w:p w14:paraId="543EBC88" w14:textId="77777777" w:rsidR="00CE7CF2" w:rsidRPr="00CE7CF2" w:rsidRDefault="00CE7CF2" w:rsidP="00CE7CF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</w:pPr>
      <w:r w:rsidRPr="00CE7CF2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  <w:t>replace controle=1 if controle&gt;=1</w:t>
      </w:r>
    </w:p>
    <w:p w14:paraId="05D380E1" w14:textId="6A1A81C5" w:rsidR="00CE7CF2" w:rsidRPr="00CE7CF2" w:rsidRDefault="00CE7CF2" w:rsidP="00CE7CF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</w:pPr>
      <w:r w:rsidRPr="00CE7CF2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  <w:t>lab def controle 0"No" 1"Yes"</w:t>
      </w:r>
    </w:p>
    <w:p w14:paraId="45A68EE3" w14:textId="1E03F88E" w:rsidR="00CE7CF2" w:rsidRPr="00CE7CF2" w:rsidRDefault="00CE7CF2" w:rsidP="00CE7CF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</w:pPr>
      <w:r w:rsidRPr="00CE7CF2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  <w:t>lab val controle controle</w:t>
      </w:r>
    </w:p>
    <w:p w14:paraId="4735A958" w14:textId="77777777" w:rsidR="00CE7CF2" w:rsidRDefault="00CE7CF2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</w:pPr>
    </w:p>
    <w:p w14:paraId="014F97CF" w14:textId="5CDDE20B" w:rsidR="003133D4" w:rsidRPr="003133D4" w:rsidRDefault="003133D4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</w:pP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variable name   </w:t>
      </w:r>
      <w:r w:rsidR="001705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                        </w:t>
      </w: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>variable label</w:t>
      </w:r>
    </w:p>
    <w:p w14:paraId="657F90D3" w14:textId="77777777" w:rsidR="003133D4" w:rsidRPr="003133D4" w:rsidRDefault="003133D4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</w:pP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>-----------------------------------------------------------------------------------------------------------------</w:t>
      </w:r>
    </w:p>
    <w:p w14:paraId="69E3EA6F" w14:textId="6BBAB786" w:rsidR="003133D4" w:rsidRPr="003133D4" w:rsidRDefault="003133D4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</w:pP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d101a           </w:t>
      </w:r>
      <w:r w:rsidR="001705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                             </w:t>
      </w: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>husband/partner jealous if respondent talks with other men</w:t>
      </w:r>
    </w:p>
    <w:p w14:paraId="67A58C53" w14:textId="0C77A905" w:rsidR="003133D4" w:rsidRPr="003133D4" w:rsidRDefault="003133D4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</w:pP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d101b           </w:t>
      </w:r>
      <w:r w:rsidR="001705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                         </w:t>
      </w: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    husband/partner accuses respondent of unfaithfulness</w:t>
      </w:r>
    </w:p>
    <w:p w14:paraId="55052A7C" w14:textId="0E80CCAE" w:rsidR="003133D4" w:rsidRPr="003133D4" w:rsidRDefault="003133D4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</w:pP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d101c           </w:t>
      </w:r>
      <w:r w:rsidR="001705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                             </w:t>
      </w: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>husband/partner does not permit respondent to meet female friends</w:t>
      </w:r>
    </w:p>
    <w:p w14:paraId="423BCB30" w14:textId="1AECC7D8" w:rsidR="003133D4" w:rsidRPr="003133D4" w:rsidRDefault="003133D4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</w:pP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d101d           </w:t>
      </w:r>
      <w:r w:rsidR="001705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                             </w:t>
      </w: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>husband/partner tries to limit respondent's contact with family</w:t>
      </w:r>
    </w:p>
    <w:p w14:paraId="0AEEB8BF" w14:textId="5A74D4F2" w:rsidR="003133D4" w:rsidRPr="003133D4" w:rsidRDefault="003133D4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</w:pP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d101e           </w:t>
      </w:r>
      <w:r w:rsidR="00B80DF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                             </w:t>
      </w: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>husband/partner insists on knowing where respondent is</w:t>
      </w:r>
    </w:p>
    <w:p w14:paraId="033235BB" w14:textId="6A286C99" w:rsidR="003133D4" w:rsidRPr="003133D4" w:rsidRDefault="003133D4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</w:pP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d101f           </w:t>
      </w:r>
      <w:r w:rsidR="00B80DF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                             </w:t>
      </w: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>husband/partner doesn't trust respondent with money</w:t>
      </w:r>
    </w:p>
    <w:p w14:paraId="3843FF35" w14:textId="77777777" w:rsidR="003133D4" w:rsidRPr="003133D4" w:rsidRDefault="003133D4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</w:pPr>
    </w:p>
    <w:p w14:paraId="26053E53" w14:textId="77777777" w:rsidR="003133D4" w:rsidRPr="003133D4" w:rsidRDefault="003133D4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</w:pPr>
    </w:p>
    <w:p w14:paraId="29DAD179" w14:textId="75596621" w:rsidR="003133D4" w:rsidRPr="003133D4" w:rsidRDefault="00CE7CF2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CA" w:eastAsia="en-CA"/>
          <w14:ligatures w14:val="none"/>
        </w:rPr>
        <w:t>Stata code for the c</w:t>
      </w:r>
      <w:r w:rsidR="00AD7D51" w:rsidRPr="00AD7D51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CA" w:eastAsia="en-CA"/>
          <w14:ligatures w14:val="none"/>
        </w:rPr>
        <w:t xml:space="preserve">onstruction of the </w:t>
      </w:r>
      <w:bookmarkStart w:id="6" w:name="_Hlk196556675"/>
      <w:r w:rsidR="00AD7D51" w:rsidRPr="00AD7D51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CA" w:eastAsia="en-CA"/>
          <w14:ligatures w14:val="none"/>
        </w:rPr>
        <w:t>'</w:t>
      </w:r>
      <w:r w:rsidR="00AD7D51" w:rsidRPr="00AD7D51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Women’s </w:t>
      </w:r>
      <w:r w:rsidR="00AD7D51" w:rsidRPr="00AD7D51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CA" w:eastAsia="en-CA"/>
          <w14:ligatures w14:val="none"/>
        </w:rPr>
        <w:t>participation in household decision-making'</w:t>
      </w:r>
      <w:r w:rsidR="00AD7D51" w:rsidRPr="00AD7D51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CA" w:eastAsia="en-CA"/>
          <w14:ligatures w14:val="none"/>
        </w:rPr>
        <w:t xml:space="preserve"> </w:t>
      </w:r>
      <w:bookmarkEnd w:id="6"/>
      <w:r w:rsidR="00AD7D51" w:rsidRPr="00AD7D51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CA" w:eastAsia="en-CA"/>
          <w14:ligatures w14:val="none"/>
        </w:rPr>
        <w:t>composite variable</w:t>
      </w:r>
    </w:p>
    <w:p w14:paraId="4AA2CC79" w14:textId="77777777" w:rsidR="003133D4" w:rsidRPr="003133D4" w:rsidRDefault="003133D4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</w:pPr>
    </w:p>
    <w:p w14:paraId="03A44DFA" w14:textId="268038E1" w:rsidR="00CE7CF2" w:rsidRPr="00CE7CF2" w:rsidRDefault="00CE7CF2" w:rsidP="00CE7CF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</w:pPr>
      <w:r w:rsidRPr="00CE7CF2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  <w:t>gen health=1 if v743a==1|v743a==2</w:t>
      </w:r>
    </w:p>
    <w:p w14:paraId="51502EFC" w14:textId="7F4E2661" w:rsidR="00CE7CF2" w:rsidRPr="00CE7CF2" w:rsidRDefault="00CE7CF2" w:rsidP="00CE7CF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</w:pPr>
      <w:r w:rsidRPr="00CE7CF2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  <w:t>replace health=0 if health&gt;=2</w:t>
      </w:r>
    </w:p>
    <w:p w14:paraId="0C27581C" w14:textId="77777777" w:rsidR="00CE7CF2" w:rsidRPr="00CE7CF2" w:rsidRDefault="00CE7CF2" w:rsidP="00CE7CF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</w:pPr>
    </w:p>
    <w:p w14:paraId="5C6BE67D" w14:textId="207AA111" w:rsidR="00CE7CF2" w:rsidRPr="00CE7CF2" w:rsidRDefault="00CE7CF2" w:rsidP="00CE7CF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</w:pPr>
      <w:r w:rsidRPr="00CE7CF2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  <w:t>gen hous=1 if v743b==1|v743b==2</w:t>
      </w:r>
    </w:p>
    <w:p w14:paraId="32762BB8" w14:textId="78DAB5CC" w:rsidR="00CE7CF2" w:rsidRPr="00CE7CF2" w:rsidRDefault="00CE7CF2" w:rsidP="00CE7CF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</w:pPr>
      <w:r w:rsidRPr="00CE7CF2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  <w:t>replace hous=0 if hous&gt;=2</w:t>
      </w:r>
    </w:p>
    <w:p w14:paraId="7A77F14E" w14:textId="77777777" w:rsidR="00CE7CF2" w:rsidRPr="00CE7CF2" w:rsidRDefault="00CE7CF2" w:rsidP="00CE7CF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</w:pPr>
    </w:p>
    <w:p w14:paraId="667137C4" w14:textId="77777777" w:rsidR="00CE7CF2" w:rsidRPr="00CE7CF2" w:rsidRDefault="00CE7CF2" w:rsidP="00CE7CF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</w:pPr>
      <w:r w:rsidRPr="00CE7CF2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  <w:t>gen visit=1 if v743d==1|v743d==2</w:t>
      </w:r>
    </w:p>
    <w:p w14:paraId="207552EA" w14:textId="77777777" w:rsidR="00CE7CF2" w:rsidRPr="00CE7CF2" w:rsidRDefault="00CE7CF2" w:rsidP="00CE7CF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</w:pPr>
      <w:r w:rsidRPr="00CE7CF2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  <w:t>replace visit=0 if visit&gt;=2</w:t>
      </w:r>
    </w:p>
    <w:p w14:paraId="5DCDF376" w14:textId="44573AA1" w:rsidR="00CE7CF2" w:rsidRPr="00CE7CF2" w:rsidRDefault="00CE7CF2" w:rsidP="00CE7CF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</w:pPr>
    </w:p>
    <w:p w14:paraId="4101EB5B" w14:textId="41548E2E" w:rsidR="00CE7CF2" w:rsidRPr="00CE7CF2" w:rsidRDefault="00CE7CF2" w:rsidP="00CE7CF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</w:pPr>
      <w:r w:rsidRPr="00CE7CF2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  <w:t>gen decision=health+hous+visit</w:t>
      </w:r>
    </w:p>
    <w:p w14:paraId="01AED4B5" w14:textId="77777777" w:rsidR="00CE7CF2" w:rsidRPr="00CE7CF2" w:rsidRDefault="00CE7CF2" w:rsidP="00CE7CF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</w:pPr>
      <w:r w:rsidRPr="00CE7CF2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  <w:t>replace decision=1 if decision&gt;=1</w:t>
      </w:r>
    </w:p>
    <w:p w14:paraId="2B22E4A5" w14:textId="60324AB0" w:rsidR="00CE7CF2" w:rsidRPr="00CE7CF2" w:rsidRDefault="00CE7CF2" w:rsidP="00CE7CF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</w:pPr>
      <w:r w:rsidRPr="00CE7CF2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  <w:t>lab def decision 1"Yes" 0"No"</w:t>
      </w:r>
    </w:p>
    <w:p w14:paraId="57C4EC64" w14:textId="74AA4CF5" w:rsidR="00CE7CF2" w:rsidRPr="00CE7CF2" w:rsidRDefault="00CE7CF2" w:rsidP="00CE7CF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</w:pPr>
      <w:r w:rsidRPr="00CE7CF2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CA" w:eastAsia="en-CA"/>
          <w14:ligatures w14:val="none"/>
        </w:rPr>
        <w:t>lab val decision decision</w:t>
      </w:r>
    </w:p>
    <w:p w14:paraId="0DD79661" w14:textId="77777777" w:rsidR="003133D4" w:rsidRPr="003133D4" w:rsidRDefault="003133D4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</w:pPr>
    </w:p>
    <w:p w14:paraId="22B0BAF1" w14:textId="4C724708" w:rsidR="003133D4" w:rsidRPr="003133D4" w:rsidRDefault="003133D4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</w:pP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        </w:t>
      </w:r>
    </w:p>
    <w:p w14:paraId="1A2FD9CA" w14:textId="77777777" w:rsidR="00CE7CF2" w:rsidRDefault="00CE7CF2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</w:pPr>
    </w:p>
    <w:p w14:paraId="71006FC3" w14:textId="637853B3" w:rsidR="003133D4" w:rsidRPr="003133D4" w:rsidRDefault="003133D4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</w:pP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variable name   </w:t>
      </w:r>
      <w:r w:rsidR="00C4210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                       </w:t>
      </w: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>variable label</w:t>
      </w:r>
    </w:p>
    <w:p w14:paraId="38CC7F3B" w14:textId="77777777" w:rsidR="003133D4" w:rsidRPr="003133D4" w:rsidRDefault="003133D4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</w:pP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>-----------------------------------------------------------------------------------------------------------------</w:t>
      </w:r>
    </w:p>
    <w:p w14:paraId="7BFEE534" w14:textId="03B4B2CF" w:rsidR="003133D4" w:rsidRPr="003133D4" w:rsidRDefault="003133D4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</w:pP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v743a           </w:t>
      </w:r>
      <w:r w:rsidR="00C4210F" w:rsidRPr="00EC443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                            </w:t>
      </w: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>person who usually decides on respondent's health care</w:t>
      </w:r>
    </w:p>
    <w:p w14:paraId="7CABFD23" w14:textId="6C70910A" w:rsidR="003133D4" w:rsidRPr="003133D4" w:rsidRDefault="003133D4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</w:pP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v743b           </w:t>
      </w:r>
      <w:r w:rsidR="00C4210F" w:rsidRPr="00EC443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                            </w:t>
      </w: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>person who usually decides on large household purchases</w:t>
      </w:r>
    </w:p>
    <w:p w14:paraId="47BFDE22" w14:textId="186EB337" w:rsidR="003133D4" w:rsidRPr="003133D4" w:rsidRDefault="003133D4" w:rsidP="003133D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</w:pP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v743d           </w:t>
      </w:r>
      <w:r w:rsidR="00C4210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 xml:space="preserve">                            </w:t>
      </w:r>
      <w:r w:rsidRPr="003133D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CA" w:eastAsia="en-CA"/>
          <w14:ligatures w14:val="none"/>
        </w:rPr>
        <w:t>person who usually decides on visits to family or relatives</w:t>
      </w:r>
    </w:p>
    <w:p w14:paraId="7D0A9581" w14:textId="77777777" w:rsidR="003133D4" w:rsidRDefault="003133D4" w:rsidP="00CA1F0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3C85B34A" w14:textId="5990939C" w:rsidR="003133D4" w:rsidRPr="00555158" w:rsidRDefault="00555158" w:rsidP="00CA1F03">
      <w:pPr>
        <w:spacing w:after="0"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</w:pPr>
      <w:bookmarkStart w:id="7" w:name="_Hlk196641653"/>
      <w:r w:rsidRPr="000E766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CA" w:eastAsia="en-ZA"/>
          <w14:ligatures w14:val="none"/>
        </w:rPr>
        <w:t>Table S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4</w:t>
      </w:r>
      <w:r w:rsidRPr="000E766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:</w:t>
      </w:r>
      <w:r w:rsidRPr="00FB4EEA">
        <w:rPr>
          <w:lang w:val="en-CA"/>
        </w:rPr>
        <w:t xml:space="preserve"> </w:t>
      </w:r>
      <w:bookmarkEnd w:id="7"/>
      <w:r w:rsidRPr="00FB4EEA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 xml:space="preserve">Country classification by 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WHO R</w:t>
      </w:r>
      <w:r w:rsidRPr="00FB4EEA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egion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s</w:t>
      </w:r>
      <w:r w:rsidRPr="00FB4EEA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 xml:space="preserve"> and income level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s</w:t>
      </w:r>
    </w:p>
    <w:tbl>
      <w:tblPr>
        <w:tblW w:w="8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2960"/>
        <w:gridCol w:w="2660"/>
        <w:gridCol w:w="2820"/>
      </w:tblGrid>
      <w:tr w:rsidR="00D018CC" w:rsidRPr="00C81DCC" w14:paraId="6DD64F02" w14:textId="77777777" w:rsidTr="00D018CC">
        <w:trPr>
          <w:trHeight w:val="132"/>
        </w:trPr>
        <w:tc>
          <w:tcPr>
            <w:tcW w:w="4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EEAEC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No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737EC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ay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950EC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WHO Regions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22EB2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World Bank ranking of income</w:t>
            </w:r>
          </w:p>
        </w:tc>
      </w:tr>
      <w:tr w:rsidR="00D018CC" w:rsidRPr="00D018CC" w14:paraId="1FC5929A" w14:textId="77777777" w:rsidTr="00D018CC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F297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763A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ghanista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7412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astern Mediterrane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D10C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D018CC" w:rsidRPr="00D018CC" w14:paraId="0A1D01DD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DE3B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77CC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ngol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720C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2541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5C22F8B4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2732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6D92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rmen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7405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urope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D8ED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D018CC" w:rsidRPr="00D018CC" w14:paraId="57D26026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EDED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8374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zerbaija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B143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urope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330E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D018CC" w:rsidRPr="00D018CC" w14:paraId="7F6CF998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7742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F692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Beni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FF7B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CD41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51B7FA22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4B43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F361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Burkina Faso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7FE5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3BC0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D018CC" w:rsidRPr="00D018CC" w14:paraId="3C0D0157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CBD6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9049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Burundi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F532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4D3E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D018CC" w:rsidRPr="00D018CC" w14:paraId="63E0B12B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3AD3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90C9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ambod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4A94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Western Pacific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0E9E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5E7DD797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9C6F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11B0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amero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4BBB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00A6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3B972B7E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9C4A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93F5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ha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E603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C9EB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D018CC" w:rsidRPr="00D018CC" w14:paraId="1CB1666E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4290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5439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olomb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D43F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egion of the America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1794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D018CC" w:rsidRPr="00D018CC" w14:paraId="7EB766BA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3F62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7FFF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omoro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3AF8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140F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2A4098BA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E142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8C34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ôte d'Ivoir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5799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3E9B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789B9AF5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D7F0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C6CA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Democratic Republic of the Congo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FA7E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75B7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D018CC" w:rsidRPr="00D018CC" w14:paraId="51CD9BB6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B307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B722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Dominican Republi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77E7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egion of the America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CFFB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D018CC" w:rsidRPr="00D018CC" w14:paraId="3366D96E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728D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7879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gyp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66FE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astern Mediterrane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D81F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20A25120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2555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F595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thiop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4ED1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5ACE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D018CC" w:rsidRPr="00D018CC" w14:paraId="587183F0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0C9F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FAFD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Gab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A3D7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202F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D018CC" w:rsidRPr="00D018CC" w14:paraId="6B01BF18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83DE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8635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Gamb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7FB0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5403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D018CC" w:rsidRPr="00D018CC" w14:paraId="642AF59B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EAEA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DBC4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Ghan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AFFE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692E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374A06DD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2ABA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FF3A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Guatemal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5639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egion of the America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8FD0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D018CC" w:rsidRPr="00D018CC" w14:paraId="715D014D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2022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75A4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Haiti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04BF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egion of the America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EA00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D018CC" w:rsidRPr="00D018CC" w14:paraId="7694F394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D831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94F5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Hondura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6DF2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egion of the America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A8F7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0C48939E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6BAD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AFE1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Ind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1105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outh-East Asia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D531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04E58C9F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CD91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2438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Jorda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4B70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astern Mediterrane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F263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D018CC" w:rsidRPr="00D018CC" w14:paraId="02DB0B14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5C44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98DC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Keny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0902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90CE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7A544279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A262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5235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Kyrgyzsta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AC79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urope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631E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2C06A0BE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0E3A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7AB3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esotho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DE45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F494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01FFA1F1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5DBC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BE6D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ibe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403A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C8D0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D018CC" w:rsidRPr="00D018CC" w14:paraId="76BC211B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4DE0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747A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adagasca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3E97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11A1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D018CC" w:rsidRPr="00D018CC" w14:paraId="0FAAACD1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FDEC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1CFA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alawi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7F47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CC8B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D018CC" w:rsidRPr="00D018CC" w14:paraId="2E1C22D7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89DF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FDD8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aldiv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1E9C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outh-East Asia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2A08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D018CC" w:rsidRPr="00D018CC" w14:paraId="2227B866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52D9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FFE8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ali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6683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738D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D018CC" w:rsidRPr="00D018CC" w14:paraId="2A06A6E3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E22A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5F8B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auritan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1BC2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A728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0B6810FB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27F5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C583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ozambiqu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EE76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DD5D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D018CC" w:rsidRPr="00D018CC" w14:paraId="6A58F343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18A5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32E8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yanma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B443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outh-East Asia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6134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1B43D520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3657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A21D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Namib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0BC7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9194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D018CC" w:rsidRPr="00D018CC" w14:paraId="2D6929B7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F7DB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lastRenderedPageBreak/>
              <w:t>3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4E1E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Nepa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D2A0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outh-East Asia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3C89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0C7C274C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1212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060B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Nige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B51B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8FDE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7543FF80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3474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EF34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akista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660D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astern Mediterrane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B120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16A37278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BA79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A03B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apua New Guine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BCF7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Western Pacific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3F26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5D6FFAFB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1B05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55DA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Peru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472B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egion of the America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EE3A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D018CC" w:rsidRPr="00D018CC" w14:paraId="42FE29FA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4A86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BA45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hilippin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9666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Western Pacific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9CC7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7E97861C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31B1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0CEC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oldov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875D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urope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B527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23CD89F1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E493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8D61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wand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A200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92B9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D018CC" w:rsidRPr="00D018CC" w14:paraId="2E5683F9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A803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3D2D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enega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C921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D267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7F057030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B708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83FF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ierra Leo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C287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764E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D018CC" w:rsidRPr="00D018CC" w14:paraId="6F7EB9DB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EA2F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D395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outh Afric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D20B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E4D0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D018CC" w:rsidRPr="00D018CC" w14:paraId="09DB8FD8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EC89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25D9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ao Tome and Princip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ED32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5834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222A6E38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19D9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8581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ajikista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8060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urope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CCE7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D018CC" w:rsidRPr="00D018CC" w14:paraId="4304477B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2BF1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8EF9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imor-Lest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B8CE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outh-East Asia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8237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7C0DDB54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08D0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BFD8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ogo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A8B9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8039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D018CC" w:rsidRPr="00D018CC" w14:paraId="07618567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1070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7A52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gand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6943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2880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D018CC" w:rsidRPr="00D018CC" w14:paraId="407E5135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7E29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B826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krai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47B2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urope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52D9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090950A1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3A31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3EC5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anzan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E4A8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D9C0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02A055B6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D49B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06EB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Zamb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1938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6DDB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D018CC" w:rsidRPr="00D018CC" w14:paraId="74018B41" w14:textId="77777777" w:rsidTr="00D018CC">
        <w:trPr>
          <w:trHeight w:val="29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4D0DA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7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D1BB5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Zimbabw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CB76F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5FE82" w14:textId="77777777" w:rsidR="00D018CC" w:rsidRPr="00D018CC" w:rsidRDefault="00D018CC" w:rsidP="00D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D018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</w:tbl>
    <w:p w14:paraId="2C2CF32A" w14:textId="77777777" w:rsidR="00555158" w:rsidRDefault="00555158" w:rsidP="0055515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0E766F">
        <w:rPr>
          <w:rFonts w:ascii="Times New Roman" w:hAnsi="Times New Roman" w:cs="Times New Roman"/>
          <w:sz w:val="20"/>
          <w:szCs w:val="20"/>
          <w:lang w:val="en-ZA"/>
        </w:rPr>
        <w:t xml:space="preserve">Note: </w:t>
      </w:r>
      <w:r>
        <w:rPr>
          <w:rFonts w:ascii="Times New Roman" w:hAnsi="Times New Roman" w:cs="Times New Roman"/>
          <w:sz w:val="20"/>
          <w:szCs w:val="20"/>
          <w:lang w:val="en-ZA"/>
        </w:rPr>
        <w:t xml:space="preserve">We used the </w:t>
      </w:r>
      <w:r w:rsidRPr="0054270F">
        <w:rPr>
          <w:rFonts w:ascii="Times New Roman" w:hAnsi="Times New Roman" w:cs="Times New Roman"/>
          <w:sz w:val="20"/>
          <w:szCs w:val="20"/>
          <w:lang w:val="en-ZA"/>
        </w:rPr>
        <w:t>World Bank 2022 Income Classification</w:t>
      </w:r>
    </w:p>
    <w:p w14:paraId="1C0EDDB6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4DACB949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014F5C2F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232D2458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1C531E86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52A64896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1759A0D1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66DA699C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32007E14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6ADF0713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113F74F0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286B948E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1A7DCB48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1459D0ED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1D9FFBAC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521556A6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7275A903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3199E1FF" w14:textId="77777777" w:rsidR="0078078E" w:rsidRDefault="0078078E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795A1CC3" w14:textId="77777777" w:rsidR="0078078E" w:rsidRDefault="0078078E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6E7B3D6F" w14:textId="77777777" w:rsidR="0078078E" w:rsidRDefault="0078078E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150B166A" w14:textId="77777777" w:rsidR="0078078E" w:rsidRDefault="0078078E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55A16E4F" w14:textId="77777777" w:rsidR="0078078E" w:rsidRDefault="0078078E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18573782" w14:textId="77777777" w:rsidR="0078078E" w:rsidRDefault="0078078E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3D81D19E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72DBCE22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4717F8F5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63BD3509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17DC8C6E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4E798AE0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2CE42280" w14:textId="77777777" w:rsidR="001029F3" w:rsidRDefault="001029F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3C943E49" w14:textId="27D18B92" w:rsidR="00D018CC" w:rsidRDefault="00F010EE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lastRenderedPageBreak/>
        <w:t>----------------------------</w:t>
      </w:r>
    </w:p>
    <w:p w14:paraId="3C3C69BF" w14:textId="77777777" w:rsidR="00D018CC" w:rsidRDefault="00D018CC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7E88BB8A" w14:textId="236B9E61" w:rsidR="00BF0655" w:rsidRDefault="0078078E" w:rsidP="00BF065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F010EE">
        <w:rPr>
          <w:rFonts w:ascii="Times New Roman" w:hAnsi="Times New Roman" w:cs="Times New Roman"/>
          <w:sz w:val="20"/>
          <w:szCs w:val="20"/>
          <w:lang w:val="en-CA"/>
        </w:rPr>
        <w:t>Text S2: The Poisson model equation</w:t>
      </w:r>
    </w:p>
    <w:p w14:paraId="1ADFB2B1" w14:textId="77777777" w:rsidR="0078078E" w:rsidRDefault="0078078E" w:rsidP="00716E6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5DB6D938" w14:textId="4603CD17" w:rsidR="00D018CC" w:rsidRDefault="00BF0655" w:rsidP="00716E6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BF0655">
        <w:rPr>
          <w:rFonts w:ascii="Times New Roman" w:hAnsi="Times New Roman" w:cs="Times New Roman"/>
          <w:sz w:val="20"/>
          <w:szCs w:val="20"/>
          <w:lang w:val="en-CA"/>
        </w:rPr>
        <w:t>Poisson regression is a regression analysis for count and rate data.</w:t>
      </w:r>
      <w:r w:rsidR="00716E66" w:rsidRPr="00716E66">
        <w:rPr>
          <w:lang w:val="en-CA"/>
        </w:rPr>
        <w:t xml:space="preserve"> </w:t>
      </w:r>
      <w:r w:rsidR="000F7CFF">
        <w:rPr>
          <w:rFonts w:ascii="Times New Roman" w:hAnsi="Times New Roman" w:cs="Times New Roman"/>
          <w:sz w:val="20"/>
          <w:szCs w:val="20"/>
          <w:lang w:val="en-CA"/>
        </w:rPr>
        <w:t>(</w:t>
      </w:r>
      <w:hyperlink r:id="rId6" w:history="1">
        <w:r w:rsidR="003D20B8" w:rsidRPr="00237B98">
          <w:rPr>
            <w:rStyle w:val="Lienhypertexte"/>
            <w:rFonts w:ascii="Times New Roman" w:hAnsi="Times New Roman" w:cs="Times New Roman"/>
            <w:sz w:val="20"/>
            <w:szCs w:val="20"/>
            <w:lang w:val="en-CA"/>
          </w:rPr>
          <w:t>https://online.stat.psu.edu/stat462/node/209/</w:t>
        </w:r>
      </w:hyperlink>
      <w:r w:rsidR="000F7CFF">
        <w:rPr>
          <w:rFonts w:ascii="Times New Roman" w:hAnsi="Times New Roman" w:cs="Times New Roman"/>
          <w:sz w:val="20"/>
          <w:szCs w:val="20"/>
          <w:lang w:val="en-CA"/>
        </w:rPr>
        <w:t>)</w:t>
      </w:r>
      <w:r w:rsidR="003D20B8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</w:p>
    <w:p w14:paraId="15AA6262" w14:textId="77777777" w:rsidR="00D018CC" w:rsidRPr="00BF0655" w:rsidRDefault="00D018CC" w:rsidP="00BF065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6C321BCB" w14:textId="3C5F9BB3" w:rsidR="003D20B8" w:rsidRDefault="003D20B8" w:rsidP="00710726">
      <w:pPr>
        <w:pStyle w:val="NormalWeb"/>
        <w:shd w:val="clear" w:color="auto" w:fill="FFFFFF"/>
        <w:spacing w:before="0" w:beforeAutospacing="0" w:after="204" w:afterAutospacing="0"/>
        <w:rPr>
          <w:color w:val="333333"/>
          <w:spacing w:val="3"/>
          <w:sz w:val="20"/>
          <w:szCs w:val="20"/>
          <w:lang w:val="en-CA"/>
        </w:rPr>
      </w:pPr>
      <w:r w:rsidRPr="003D20B8">
        <w:rPr>
          <w:noProof/>
          <w:color w:val="333333"/>
          <w:spacing w:val="3"/>
          <w:sz w:val="20"/>
          <w:szCs w:val="20"/>
          <w:lang w:val="en-CA"/>
        </w:rPr>
        <w:drawing>
          <wp:inline distT="0" distB="0" distL="0" distR="0" wp14:anchorId="3AE4FC77" wp14:editId="4CACAAAB">
            <wp:extent cx="5486400" cy="3758565"/>
            <wp:effectExtent l="0" t="0" r="0" b="0"/>
            <wp:docPr id="1053404043" name="Image 1" descr="Une image contenant texte, capture d’écran, Police, document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404043" name="Image 1" descr="Une image contenant texte, capture d’écran, Police, document&#10;&#10;Le contenu généré par l’IA peut êtr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11440" w14:textId="77777777" w:rsidR="00D018CC" w:rsidRDefault="00D018CC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6C0A34C7" w14:textId="7C4F0083" w:rsidR="00D018CC" w:rsidRPr="00AD2DDA" w:rsidRDefault="00AD2DDA" w:rsidP="00AD2DDA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ZA"/>
        </w:rPr>
      </w:pPr>
      <w:bookmarkStart w:id="8" w:name="_Hlk196642578"/>
      <w:bookmarkStart w:id="9" w:name="_Hlk196643263"/>
      <w:r w:rsidRPr="000E766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CA" w:eastAsia="en-ZA"/>
          <w14:ligatures w14:val="none"/>
        </w:rPr>
        <w:t>Table S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5</w:t>
      </w:r>
      <w:r w:rsidRPr="000E766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: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 xml:space="preserve"> Socio-demographic characteristics of the study population</w:t>
      </w:r>
      <w:bookmarkEnd w:id="8"/>
      <w:bookmarkEnd w:id="9"/>
    </w:p>
    <w:tbl>
      <w:tblPr>
        <w:tblW w:w="765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0"/>
        <w:gridCol w:w="1930"/>
        <w:gridCol w:w="1985"/>
      </w:tblGrid>
      <w:tr w:rsidR="009F73BD" w:rsidRPr="009F73BD" w14:paraId="4A72B6FA" w14:textId="77777777" w:rsidTr="009F73BD">
        <w:trPr>
          <w:trHeight w:val="127"/>
          <w:jc w:val="center"/>
        </w:trPr>
        <w:tc>
          <w:tcPr>
            <w:tcW w:w="3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E02DB6" w14:textId="77777777" w:rsidR="009F73BD" w:rsidRPr="009F73BD" w:rsidRDefault="009F73BD" w:rsidP="009F7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Socio-demographic </w:t>
            </w:r>
            <w:r w:rsidRPr="009F73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br/>
              <w:t>characteristics</w:t>
            </w:r>
          </w:p>
        </w:tc>
        <w:tc>
          <w:tcPr>
            <w:tcW w:w="3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67E94" w14:textId="77777777" w:rsidR="009F73BD" w:rsidRPr="009F73BD" w:rsidRDefault="009F73BD" w:rsidP="009F7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Women aged 15-49 years</w:t>
            </w:r>
          </w:p>
        </w:tc>
      </w:tr>
      <w:tr w:rsidR="009F73BD" w:rsidRPr="009F73BD" w14:paraId="4FE975CE" w14:textId="77777777" w:rsidTr="009F73BD">
        <w:trPr>
          <w:trHeight w:val="173"/>
          <w:jc w:val="center"/>
        </w:trPr>
        <w:tc>
          <w:tcPr>
            <w:tcW w:w="3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26C0A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77F97" w14:textId="77777777" w:rsidR="009F73BD" w:rsidRPr="009F73BD" w:rsidRDefault="009F73BD" w:rsidP="009F7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N (%) Unweight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6BA64" w14:textId="77777777" w:rsidR="009F73BD" w:rsidRPr="009F73BD" w:rsidRDefault="009F73BD" w:rsidP="009F7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    N (%) Weighted</w:t>
            </w:r>
          </w:p>
        </w:tc>
      </w:tr>
      <w:tr w:rsidR="009F73BD" w:rsidRPr="009F73BD" w14:paraId="2004C3F6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33C1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g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5DBC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E157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9F73BD" w:rsidRPr="009F73BD" w14:paraId="61043EE0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89DC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15-1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A06E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8096 (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57D4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7764 (4.6)</w:t>
            </w:r>
          </w:p>
        </w:tc>
      </w:tr>
      <w:tr w:rsidR="009F73BD" w:rsidRPr="009F73BD" w14:paraId="666C515B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FB10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20-2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9BAE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94992 (14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609D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90610 (15.1)</w:t>
            </w:r>
          </w:p>
        </w:tc>
      </w:tr>
      <w:tr w:rsidR="009F73BD" w:rsidRPr="009F73BD" w14:paraId="0E54CAF5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06AB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25-2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BC91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8829 (20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D67A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14040 (19.0)</w:t>
            </w:r>
          </w:p>
        </w:tc>
      </w:tr>
      <w:tr w:rsidR="009F73BD" w:rsidRPr="009F73BD" w14:paraId="17A1B9BF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DB2A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30-3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C301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4605 (19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FB04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8970 (18.1)</w:t>
            </w:r>
          </w:p>
        </w:tc>
      </w:tr>
      <w:tr w:rsidR="009F73BD" w:rsidRPr="009F73BD" w14:paraId="051D4D6E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A071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35-3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D08A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8021 (1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0E87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0954 (16.8)</w:t>
            </w:r>
          </w:p>
        </w:tc>
      </w:tr>
      <w:tr w:rsidR="009F73BD" w:rsidRPr="009F73BD" w14:paraId="7649144F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1627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40-4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C1EA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3756 (13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0F7E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4167 (14.0)</w:t>
            </w:r>
          </w:p>
        </w:tc>
      </w:tr>
      <w:tr w:rsidR="009F73BD" w:rsidRPr="009F73BD" w14:paraId="55B6871E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1C19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45-4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DF98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1781 (1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B572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5030 (12.5)</w:t>
            </w:r>
          </w:p>
        </w:tc>
      </w:tr>
      <w:tr w:rsidR="009F73BD" w:rsidRPr="009F73BD" w14:paraId="25167D30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6649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lace of residenc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D6EF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758C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9F73BD" w:rsidRPr="009F73BD" w14:paraId="67A50671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61B1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Urba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B989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52405 (39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AEE3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59829 (43.2)</w:t>
            </w:r>
          </w:p>
        </w:tc>
      </w:tr>
      <w:tr w:rsidR="009F73BD" w:rsidRPr="009F73BD" w14:paraId="5FC9A11D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FDEF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Rural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8E59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87675 (6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9B9C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41705 (56.8)</w:t>
            </w:r>
          </w:p>
        </w:tc>
      </w:tr>
      <w:tr w:rsidR="009F73BD" w:rsidRPr="009F73BD" w14:paraId="4BFA48E1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AF86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Women's education level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874A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F308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9F73BD" w:rsidRPr="009F73BD" w14:paraId="5DAA8A20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CACF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Primary and below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56B2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54749 (5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A8ED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21272 (53.4)</w:t>
            </w:r>
          </w:p>
        </w:tc>
      </w:tr>
      <w:tr w:rsidR="009F73BD" w:rsidRPr="009F73BD" w14:paraId="6589CF14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DB8B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Secondary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4F3D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19093 (3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DF28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12770 (35.4)</w:t>
            </w:r>
          </w:p>
        </w:tc>
      </w:tr>
      <w:tr w:rsidR="009F73BD" w:rsidRPr="009F73BD" w14:paraId="417C879D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3264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lastRenderedPageBreak/>
              <w:t xml:space="preserve">    Highe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1765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6238 (1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5B47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7491 (11.2)</w:t>
            </w:r>
          </w:p>
        </w:tc>
      </w:tr>
      <w:tr w:rsidR="009F73BD" w:rsidRPr="009F73BD" w14:paraId="0CBFEF50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5D30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egion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DB64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8D2F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9F73BD" w:rsidRPr="009F73BD" w14:paraId="5CAA9938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7C1F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African Regio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839C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61808 (4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C30D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44333 (40.6)</w:t>
            </w:r>
          </w:p>
        </w:tc>
      </w:tr>
      <w:tr w:rsidR="009F73BD" w:rsidRPr="009F73BD" w14:paraId="16BEAE7E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EED6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Eastern Mediterranean Regio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3406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2464 (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B16E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1415 (6.9)</w:t>
            </w:r>
          </w:p>
        </w:tc>
      </w:tr>
      <w:tr w:rsidR="009F73BD" w:rsidRPr="009F73BD" w14:paraId="679AF09F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CFF9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European Regio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3FC7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2128 (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713D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9551 (4.9)</w:t>
            </w:r>
          </w:p>
        </w:tc>
      </w:tr>
      <w:tr w:rsidR="009F73BD" w:rsidRPr="009F73BD" w14:paraId="5A2D27CF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FE32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Region of the America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965C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9654 (2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2B3B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2871 (20.4)</w:t>
            </w:r>
          </w:p>
        </w:tc>
      </w:tr>
      <w:tr w:rsidR="009F73BD" w:rsidRPr="009F73BD" w14:paraId="3B18B697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24F1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South-East Asia Regio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E4E1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42360 (2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4F78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34277 (22.3)</w:t>
            </w:r>
          </w:p>
        </w:tc>
      </w:tr>
      <w:tr w:rsidR="009F73BD" w:rsidRPr="009F73BD" w14:paraId="61F2E5D2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8C68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Western Pacific Regio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4B8C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1666 (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0490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9087 (4.8)</w:t>
            </w:r>
          </w:p>
        </w:tc>
      </w:tr>
      <w:tr w:rsidR="009F73BD" w:rsidRPr="009F73BD" w14:paraId="15C5DA9F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9D81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Number of childre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2D24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784C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9F73BD" w:rsidRPr="009F73BD" w14:paraId="78F2E30B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C586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Zer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95A0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1425 (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DCD7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2205 (3.7)</w:t>
            </w:r>
          </w:p>
        </w:tc>
      </w:tr>
      <w:tr w:rsidR="009F73BD" w:rsidRPr="009F73BD" w14:paraId="2CDA63B1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0D04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1-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1B35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80649 (4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A868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71020 (45.1)</w:t>
            </w:r>
          </w:p>
        </w:tc>
      </w:tr>
      <w:tr w:rsidR="009F73BD" w:rsidRPr="009F73BD" w14:paraId="6D11285A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42D5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3-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D4CD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47370 (3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73C6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23123 (37.1)</w:t>
            </w:r>
          </w:p>
        </w:tc>
      </w:tr>
      <w:tr w:rsidR="009F73BD" w:rsidRPr="009F73BD" w14:paraId="2BD5C786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F218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More than 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54C5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90636 (1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B912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5186 (14.2)</w:t>
            </w:r>
          </w:p>
        </w:tc>
      </w:tr>
      <w:tr w:rsidR="009F73BD" w:rsidRPr="009F73BD" w14:paraId="7ECA3225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2D4E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ge at first unio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EA12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7B1F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9F73BD" w:rsidRPr="009F73BD" w14:paraId="221DD5DA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A623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Under 1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4762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46009 (38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5D0F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30095 (38.3)</w:t>
            </w:r>
          </w:p>
        </w:tc>
      </w:tr>
      <w:tr w:rsidR="009F73BD" w:rsidRPr="009F73BD" w14:paraId="12BD0BCF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D805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18 and abov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311F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94071 (6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7576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71438 (61.7)</w:t>
            </w:r>
          </w:p>
        </w:tc>
      </w:tr>
      <w:tr w:rsidR="009F73BD" w:rsidRPr="009F73BD" w14:paraId="3E4B7CBF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B2CD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urrently working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61EC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99E3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9F73BD" w:rsidRPr="009F73BD" w14:paraId="7B3EB3BD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78B6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C957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63468 (4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E5BF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44164 (40.6)</w:t>
            </w:r>
          </w:p>
        </w:tc>
      </w:tr>
      <w:tr w:rsidR="009F73BD" w:rsidRPr="009F73BD" w14:paraId="014BDFCF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5452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8E9A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76612 (58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885B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57370 (59.4)</w:t>
            </w:r>
          </w:p>
        </w:tc>
      </w:tr>
      <w:tr w:rsidR="009F73BD" w:rsidRPr="009F73BD" w14:paraId="17214F98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A605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artner’s controlling behaviou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F2E5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21C5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9F73BD" w:rsidRPr="009F73BD" w14:paraId="02547B54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4991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No controlling behaviou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2739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50509 (3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B71C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29973 (38.2)</w:t>
            </w:r>
          </w:p>
        </w:tc>
      </w:tr>
      <w:tr w:rsidR="009F73BD" w:rsidRPr="009F73BD" w14:paraId="2CF7F7E2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E3EF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Has controlling behaviou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3E4A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89571 (6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6E07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71561 (61.8)</w:t>
            </w:r>
          </w:p>
        </w:tc>
      </w:tr>
      <w:tr w:rsidR="009F73BD" w:rsidRPr="00C81DCC" w14:paraId="7E2F6920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5DD0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Participation in household decision-making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BDB2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13EE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</w:tr>
      <w:tr w:rsidR="009F73BD" w:rsidRPr="009F73BD" w14:paraId="2F67C7B3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DE64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 xml:space="preserve">    </w:t>
            </w: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No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A693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68960 (2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462C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65460 (27.5)</w:t>
            </w:r>
          </w:p>
        </w:tc>
      </w:tr>
      <w:tr w:rsidR="009F73BD" w:rsidRPr="009F73BD" w14:paraId="74C10A24" w14:textId="77777777" w:rsidTr="009F73BD">
        <w:trPr>
          <w:trHeight w:val="29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DCF8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Y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DFC0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71120 (73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916F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36073 (72.5)</w:t>
            </w:r>
          </w:p>
        </w:tc>
      </w:tr>
      <w:tr w:rsidR="009F73BD" w:rsidRPr="009F73BD" w14:paraId="1BBA853A" w14:textId="77777777" w:rsidTr="00D21153">
        <w:trPr>
          <w:trHeight w:val="214"/>
          <w:jc w:val="center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EF779" w14:textId="77777777" w:rsidR="009F73BD" w:rsidRPr="009F73BD" w:rsidRDefault="009F73BD" w:rsidP="009F7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otal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8A21E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40080 (100.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0257A" w14:textId="77777777" w:rsidR="009F73BD" w:rsidRPr="009F73BD" w:rsidRDefault="009F73BD" w:rsidP="009F7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F73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01534 (100.0)</w:t>
            </w:r>
          </w:p>
        </w:tc>
      </w:tr>
    </w:tbl>
    <w:p w14:paraId="700C63EF" w14:textId="77777777" w:rsidR="00D018CC" w:rsidRDefault="00D018CC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374FDE54" w14:textId="19392A25" w:rsidR="00D018CC" w:rsidRDefault="00AD2DDA" w:rsidP="00AD2DDA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  <w:bookmarkStart w:id="10" w:name="_Hlk196643930"/>
      <w:r w:rsidRPr="000E766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CA" w:eastAsia="en-ZA"/>
          <w14:ligatures w14:val="none"/>
        </w:rPr>
        <w:t>Table S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6</w:t>
      </w:r>
      <w:r w:rsidRPr="000E766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: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 xml:space="preserve"> Intimate partner violence during pregnancy (IPVDP) by WHO Regions (with 95% CIs)</w:t>
      </w:r>
      <w:bookmarkEnd w:id="10"/>
    </w:p>
    <w:tbl>
      <w:tblPr>
        <w:tblW w:w="55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779"/>
        <w:gridCol w:w="1500"/>
      </w:tblGrid>
      <w:tr w:rsidR="003D3ABE" w:rsidRPr="003D3ABE" w14:paraId="225D0090" w14:textId="77777777" w:rsidTr="00D15E96">
        <w:trPr>
          <w:trHeight w:val="127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A1C42" w14:textId="02D0DA92" w:rsidR="003D3ABE" w:rsidRPr="003D3ABE" w:rsidRDefault="003D3ABE" w:rsidP="003D3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3D3A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WH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</w:t>
            </w:r>
            <w:r w:rsidRPr="003D3A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gions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AC0FB" w14:textId="77777777" w:rsidR="003D3ABE" w:rsidRPr="003D3ABE" w:rsidRDefault="003D3ABE" w:rsidP="003D3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3D3A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IPVDP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A2F15" w14:textId="77777777" w:rsidR="003D3ABE" w:rsidRPr="003D3ABE" w:rsidRDefault="003D3ABE" w:rsidP="003D3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3D3A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95% CIs</w:t>
            </w:r>
          </w:p>
        </w:tc>
      </w:tr>
      <w:tr w:rsidR="003D3ABE" w:rsidRPr="003D3ABE" w14:paraId="3B95997A" w14:textId="77777777" w:rsidTr="003D3ABE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562C" w14:textId="77777777" w:rsidR="003D3ABE" w:rsidRPr="003D3ABE" w:rsidRDefault="003D3ABE" w:rsidP="003D3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3D3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 (n = 3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C93A" w14:textId="77777777" w:rsidR="003D3ABE" w:rsidRPr="003D3ABE" w:rsidRDefault="003D3ABE" w:rsidP="003D3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3D3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777B" w14:textId="77777777" w:rsidR="003D3ABE" w:rsidRPr="003D3ABE" w:rsidRDefault="003D3ABE" w:rsidP="003D3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3D3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.6 - 5.9</w:t>
            </w:r>
          </w:p>
        </w:tc>
      </w:tr>
      <w:tr w:rsidR="003D3ABE" w:rsidRPr="003D3ABE" w14:paraId="472BD807" w14:textId="77777777" w:rsidTr="003D3ABE">
        <w:trPr>
          <w:trHeight w:val="29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B775" w14:textId="77777777" w:rsidR="003D3ABE" w:rsidRPr="003D3ABE" w:rsidRDefault="003D3ABE" w:rsidP="003D3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3D3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astern Mediterranean Region (n = 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F10C" w14:textId="77777777" w:rsidR="003D3ABE" w:rsidRPr="003D3ABE" w:rsidRDefault="003D3ABE" w:rsidP="003D3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3D3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1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48C7" w14:textId="77777777" w:rsidR="003D3ABE" w:rsidRPr="003D3ABE" w:rsidRDefault="003D3ABE" w:rsidP="003D3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3D3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.8 - 11.9</w:t>
            </w:r>
          </w:p>
        </w:tc>
      </w:tr>
      <w:tr w:rsidR="003D3ABE" w:rsidRPr="003D3ABE" w14:paraId="7B64CB83" w14:textId="77777777" w:rsidTr="003D3ABE">
        <w:trPr>
          <w:trHeight w:val="29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674C" w14:textId="77777777" w:rsidR="003D3ABE" w:rsidRPr="003D3ABE" w:rsidRDefault="003D3ABE" w:rsidP="003D3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3D3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uropean Region (n = 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B7E2" w14:textId="77777777" w:rsidR="003D3ABE" w:rsidRPr="003D3ABE" w:rsidRDefault="003D3ABE" w:rsidP="003D3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3D3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3AE3" w14:textId="77777777" w:rsidR="003D3ABE" w:rsidRPr="003D3ABE" w:rsidRDefault="003D3ABE" w:rsidP="003D3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3D3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.3 - 4.9</w:t>
            </w:r>
          </w:p>
        </w:tc>
      </w:tr>
      <w:tr w:rsidR="003D3ABE" w:rsidRPr="003D3ABE" w14:paraId="32F53818" w14:textId="77777777" w:rsidTr="003D3ABE">
        <w:trPr>
          <w:trHeight w:val="29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5181" w14:textId="77777777" w:rsidR="003D3ABE" w:rsidRPr="003D3ABE" w:rsidRDefault="003D3ABE" w:rsidP="003D3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3D3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Region of the Americas (n = 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B7E1" w14:textId="77777777" w:rsidR="003D3ABE" w:rsidRPr="003D3ABE" w:rsidRDefault="003D3ABE" w:rsidP="003D3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3D3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9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E96F" w14:textId="77777777" w:rsidR="003D3ABE" w:rsidRPr="003D3ABE" w:rsidRDefault="003D3ABE" w:rsidP="003D3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3D3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.8 - 9.5</w:t>
            </w:r>
          </w:p>
        </w:tc>
      </w:tr>
      <w:tr w:rsidR="003D3ABE" w:rsidRPr="003D3ABE" w14:paraId="749A0719" w14:textId="77777777" w:rsidTr="003D3ABE">
        <w:trPr>
          <w:trHeight w:val="29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B26F" w14:textId="77777777" w:rsidR="003D3ABE" w:rsidRPr="003D3ABE" w:rsidRDefault="003D3ABE" w:rsidP="003D3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3D3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South-East Asia Region (n = 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0B44" w14:textId="77777777" w:rsidR="003D3ABE" w:rsidRPr="003D3ABE" w:rsidRDefault="003D3ABE" w:rsidP="003D3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3D3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F95D" w14:textId="77777777" w:rsidR="003D3ABE" w:rsidRPr="003D3ABE" w:rsidRDefault="003D3ABE" w:rsidP="003D3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3D3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.0 - 3.5</w:t>
            </w:r>
          </w:p>
        </w:tc>
      </w:tr>
      <w:tr w:rsidR="003D3ABE" w:rsidRPr="003D3ABE" w14:paraId="442AD4CA" w14:textId="77777777" w:rsidTr="003D3ABE">
        <w:trPr>
          <w:trHeight w:val="29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F51A0" w14:textId="77777777" w:rsidR="003D3ABE" w:rsidRPr="003D3ABE" w:rsidRDefault="003D3ABE" w:rsidP="003D3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3D3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Western Pacific Region (n = 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B5797" w14:textId="77777777" w:rsidR="003D3ABE" w:rsidRPr="003D3ABE" w:rsidRDefault="003D3ABE" w:rsidP="003D3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3D3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C2E59" w14:textId="77777777" w:rsidR="003D3ABE" w:rsidRPr="003D3ABE" w:rsidRDefault="003D3ABE" w:rsidP="003D3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3D3A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.7 - 5.6</w:t>
            </w:r>
          </w:p>
        </w:tc>
      </w:tr>
    </w:tbl>
    <w:p w14:paraId="7826D057" w14:textId="77777777" w:rsidR="00E65463" w:rsidRDefault="00E65463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7AB38234" w14:textId="0888E2F6" w:rsidR="00BD5BC9" w:rsidRDefault="00AD2DDA" w:rsidP="00AD2DDA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  <w:r w:rsidRPr="000E766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CA" w:eastAsia="en-ZA"/>
          <w14:ligatures w14:val="none"/>
        </w:rPr>
        <w:t>Table S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7</w:t>
      </w:r>
      <w:r w:rsidRPr="000E766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: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 xml:space="preserve"> Intimate partner violence during pregnancy (IPVDP) by </w:t>
      </w:r>
      <w:r w:rsidRPr="00850FFD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 xml:space="preserve">World Bank Income groups 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(with 95% CIs)</w:t>
      </w:r>
    </w:p>
    <w:tbl>
      <w:tblPr>
        <w:tblW w:w="4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760"/>
        <w:gridCol w:w="1400"/>
      </w:tblGrid>
      <w:tr w:rsidR="00BD5BC9" w:rsidRPr="00BD5BC9" w14:paraId="72F50044" w14:textId="77777777" w:rsidTr="00BD5BC9">
        <w:trPr>
          <w:trHeight w:val="300"/>
          <w:jc w:val="center"/>
        </w:trPr>
        <w:tc>
          <w:tcPr>
            <w:tcW w:w="27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FA89B" w14:textId="77777777" w:rsidR="00BD5BC9" w:rsidRPr="00BD5BC9" w:rsidRDefault="00BD5BC9" w:rsidP="00BD5B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D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World Bank Income group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433C1" w14:textId="77777777" w:rsidR="00BD5BC9" w:rsidRPr="00BD5BC9" w:rsidRDefault="00BD5BC9" w:rsidP="00BD5B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D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IPVD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226BE" w14:textId="77777777" w:rsidR="00BD5BC9" w:rsidRPr="00BD5BC9" w:rsidRDefault="00BD5BC9" w:rsidP="00BD5B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D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95% CIs</w:t>
            </w:r>
          </w:p>
        </w:tc>
      </w:tr>
      <w:tr w:rsidR="00BD5BC9" w:rsidRPr="00BD5BC9" w14:paraId="07C58281" w14:textId="77777777" w:rsidTr="00BD5BC9">
        <w:trPr>
          <w:trHeight w:val="30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2837" w14:textId="77777777" w:rsidR="00BD5BC9" w:rsidRPr="00BD5BC9" w:rsidRDefault="00BD5BC9" w:rsidP="00B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D5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 income (n = 1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9509" w14:textId="77777777" w:rsidR="00BD5BC9" w:rsidRPr="00BD5BC9" w:rsidRDefault="00BD5BC9" w:rsidP="00B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D5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1F95" w14:textId="77777777" w:rsidR="00BD5BC9" w:rsidRPr="00BD5BC9" w:rsidRDefault="00BD5BC9" w:rsidP="00B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D5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.9 - 8.4</w:t>
            </w:r>
          </w:p>
        </w:tc>
      </w:tr>
      <w:tr w:rsidR="00BD5BC9" w:rsidRPr="00BD5BC9" w14:paraId="564A7DB7" w14:textId="77777777" w:rsidTr="00BD5BC9">
        <w:trPr>
          <w:trHeight w:val="29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4D94" w14:textId="77777777" w:rsidR="00BD5BC9" w:rsidRPr="00BD5BC9" w:rsidRDefault="00BD5BC9" w:rsidP="00B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D5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-midlle income (n = 2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01E1" w14:textId="77777777" w:rsidR="00BD5BC9" w:rsidRPr="00BD5BC9" w:rsidRDefault="00BD5BC9" w:rsidP="00B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D5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E9C8" w14:textId="77777777" w:rsidR="00BD5BC9" w:rsidRPr="00BD5BC9" w:rsidRDefault="00BD5BC9" w:rsidP="00B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D5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.8 - 5.1</w:t>
            </w:r>
          </w:p>
        </w:tc>
      </w:tr>
      <w:tr w:rsidR="00BD5BC9" w:rsidRPr="00BD5BC9" w14:paraId="4D52816B" w14:textId="77777777" w:rsidTr="00BD5BC9">
        <w:trPr>
          <w:trHeight w:val="290"/>
          <w:jc w:val="center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5AA3A" w14:textId="77777777" w:rsidR="00BD5BC9" w:rsidRPr="00BD5BC9" w:rsidRDefault="00BD5BC9" w:rsidP="00B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D5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-midlle income (n = 1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03741" w14:textId="77777777" w:rsidR="00BD5BC9" w:rsidRPr="00BD5BC9" w:rsidRDefault="00BD5BC9" w:rsidP="00B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D5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49DB2" w14:textId="77777777" w:rsidR="00BD5BC9" w:rsidRPr="00BD5BC9" w:rsidRDefault="00BD5BC9" w:rsidP="00BD5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BD5B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.2 - 7.8</w:t>
            </w:r>
          </w:p>
        </w:tc>
      </w:tr>
    </w:tbl>
    <w:p w14:paraId="201F2DEE" w14:textId="77777777" w:rsidR="00BD5BC9" w:rsidRDefault="00BD5BC9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64C0FE7E" w14:textId="77777777" w:rsidR="00E65463" w:rsidRDefault="00E65463" w:rsidP="001854A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500B1391" w14:textId="77777777" w:rsidR="001854A2" w:rsidRDefault="001854A2" w:rsidP="001854A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36A000A0" w14:textId="49FB8022" w:rsidR="00AD2DDA" w:rsidRDefault="00AD2DDA" w:rsidP="00AD2DDA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  <w:r w:rsidRPr="000E766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CA" w:eastAsia="en-ZA"/>
          <w14:ligatures w14:val="none"/>
        </w:rPr>
        <w:lastRenderedPageBreak/>
        <w:t>Table S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8</w:t>
      </w:r>
      <w:r w:rsidRPr="000E766F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: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 xml:space="preserve"> Intimate partner violence during pregnancy (IPVDP) by countries (latest survey</w:t>
      </w:r>
      <w:r w:rsidR="008731E8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s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)</w:t>
      </w:r>
    </w:p>
    <w:tbl>
      <w:tblPr>
        <w:tblW w:w="10349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6"/>
        <w:gridCol w:w="3100"/>
        <w:gridCol w:w="936"/>
        <w:gridCol w:w="2886"/>
        <w:gridCol w:w="2881"/>
      </w:tblGrid>
      <w:tr w:rsidR="00E65463" w:rsidRPr="00C81DCC" w14:paraId="1B05A97A" w14:textId="77777777" w:rsidTr="00E65463">
        <w:trPr>
          <w:trHeight w:val="270"/>
        </w:trPr>
        <w:tc>
          <w:tcPr>
            <w:tcW w:w="54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BDF11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No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94B44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ay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96377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IPVDP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9BE6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WHO Regions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B082E" w14:textId="387DCD1C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World Bank ranking o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 xml:space="preserve"> </w:t>
            </w:r>
            <w:r w:rsidRPr="00E654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income</w:t>
            </w:r>
          </w:p>
        </w:tc>
      </w:tr>
      <w:tr w:rsidR="00E65463" w:rsidRPr="00E65463" w14:paraId="0A1D220B" w14:textId="77777777" w:rsidTr="00E65463">
        <w:trPr>
          <w:trHeight w:val="27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5BDA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8C52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ghanist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DC43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5.7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D234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astern Mediterrane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E2E5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E65463" w:rsidRPr="00E65463" w14:paraId="2712BDF9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B1FA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7D37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ngol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8611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.8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00E8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B01B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23E194A6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BBD9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24C2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rmen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17C5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.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AC9F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urope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113F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E65463" w:rsidRPr="00E65463" w14:paraId="5F0A9507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7A53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89B6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zerbaij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D081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.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9FFB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urope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4615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E65463" w:rsidRPr="00E65463" w14:paraId="0F53CD6D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220F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5E3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Beni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F3E5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.8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78B3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4312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62681F76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97CE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7F12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Burkina Fas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A915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.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78C7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1E37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E65463" w:rsidRPr="00E65463" w14:paraId="76BD0D4A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EFF9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F1D5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Burund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5212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9.8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4046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9F11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E65463" w:rsidRPr="00E65463" w14:paraId="10B5907E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BFFA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A979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ambod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3DA8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.4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2070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Western Pacific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2A52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1385603A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D943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AE9D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amero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9D9D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.5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9569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9CE8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6B14E2D6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52C7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A7F6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h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5206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.5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78DD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711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E65463" w:rsidRPr="00E65463" w14:paraId="49232E64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1745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65FE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olomb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9664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9.7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615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egion of the America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B089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E65463" w:rsidRPr="00E65463" w14:paraId="4087F7E3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9C20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63BF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omoro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7458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.7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4BA2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3C67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0888BB6D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A059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4ADA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ôte d'Ivoir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62D7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.5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9D2F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EE10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52675E80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EF63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5193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Democratic Republic of the Cong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5F7A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.5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A010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705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E65463" w:rsidRPr="00E65463" w14:paraId="6F8830F4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2F9C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6F14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Dominican Republi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3252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.4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6EBF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egion of the America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7200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E65463" w:rsidRPr="00E65463" w14:paraId="3EC7E00F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015E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4F63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gyp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5372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.6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0504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astern Mediterrane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6B08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6A7A342D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643D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21E6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thiop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2EB4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.7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6112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B36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E65463" w:rsidRPr="00E65463" w14:paraId="20C89D89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A03A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B0E6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Gab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740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.8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BA04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F422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E65463" w:rsidRPr="00E65463" w14:paraId="0AD8122C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5ACC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2FA1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Gamb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266F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.4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15DE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9933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E65463" w:rsidRPr="00E65463" w14:paraId="11334A1B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D0E4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896E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Gha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0932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.8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7A89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BC87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60A13F90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B716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B990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Guatemal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7272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.0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74E7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egion of the America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9491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E65463" w:rsidRPr="00E65463" w14:paraId="345C6399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5CB1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C2E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Hait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C2A9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.7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88AB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egion of the America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AF3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E65463" w:rsidRPr="00E65463" w14:paraId="3976F9D1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A40C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346D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Hondura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3229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9.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0C6A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egion of the America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F6DA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7BD9EF6E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91A2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AB00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Ind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ECDB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3677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outh-East Asia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7A2D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684AC1F2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3C0E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D0E8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Jord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3CCF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.7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9397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astern Mediterrane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B8C9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E65463" w:rsidRPr="00E65463" w14:paraId="49FECEFE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5355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A55D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Keny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D78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.5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EBE0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DE4B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7A692E59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C7C1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1D03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Kyrgyzst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FD7E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.4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98E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urope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80E2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1930BD89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FAC7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743D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esoth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4119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.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1628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A73F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30510F89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DEBC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BBF3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iber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1140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.5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9207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DED9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E65463" w:rsidRPr="00E65463" w14:paraId="6BA51383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D968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2E11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adagasca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205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4F9F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7DA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E65463" w:rsidRPr="00E65463" w14:paraId="74B090A1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7550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471E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alaw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2790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.0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74B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3DB2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E65463" w:rsidRPr="00E65463" w14:paraId="118E6AF3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6ED2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2B5B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aldiv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1D53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.6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B5C4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outh-East Asia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1E62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E65463" w:rsidRPr="00E65463" w14:paraId="361FB12A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9B7C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A828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al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E4A4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.7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46CF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6E3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E65463" w:rsidRPr="00E65463" w14:paraId="5630A2AC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6907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2A67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auritan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8ACE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.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F56D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2259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27FE3EF1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8185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8769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ozambiqu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948B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.7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8AAF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54E1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E65463" w:rsidRPr="00E65463" w14:paraId="5833FBDD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591F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F599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yanma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A14F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.4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2C6A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outh-East Asia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BABE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0F8B6140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3C41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63D4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Namib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8A2B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.5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5868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5DE2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E65463" w:rsidRPr="00E65463" w14:paraId="39BA8EDA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85ED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BF59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Nepa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82B0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.9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6D1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outh-East Asia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967A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42C19892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1471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0553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Niger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0590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.5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38EF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F793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04F0A27A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EE89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BAE9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akist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5EDF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.4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963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astern Mediterrane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5423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1EC8CDE4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DB31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BB77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apua New Guine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CE2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7.6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5743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Western Pacific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60C1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1E398F67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6E62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752D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Peru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1571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.6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5E93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egion of the America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1507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E65463" w:rsidRPr="00E65463" w14:paraId="3D0CF116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1E70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7520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hilippin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F635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.0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4831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Western Pacific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39DF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72DEBC76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A100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45D5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oldov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C522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.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9181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urope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C7C5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1B3AC8F1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EA49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D041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wand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305E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.8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6F6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6405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E65463" w:rsidRPr="00E65463" w14:paraId="783CF1F7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9713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7F5B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enega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9C86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.7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B20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4961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2E7420DD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87F1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0218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ierra Leo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0885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.4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99D4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26BF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E65463" w:rsidRPr="00E65463" w14:paraId="3EAECDD4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8FF5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lastRenderedPageBreak/>
              <w:t>4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8364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outh Afric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87EA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.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0E21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AD9B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pper middle</w:t>
            </w:r>
          </w:p>
        </w:tc>
      </w:tr>
      <w:tr w:rsidR="00E65463" w:rsidRPr="00E65463" w14:paraId="70735064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1289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E769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ao Tome and Princip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9897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.9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8C7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2A4A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3986A3C1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01BE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A1C7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ajikist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1B46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.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06F4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urope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6CCD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E65463" w:rsidRPr="00E65463" w14:paraId="2E702688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EE30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A7CA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imor-Les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D011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.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F44B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outh-East Asia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AC19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2F8032D5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F52B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2A37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og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77A5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.5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AB90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9D1D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E65463" w:rsidRPr="00E65463" w14:paraId="09394304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F24A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E3B6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gand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AD5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.6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8002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A18D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</w:t>
            </w:r>
          </w:p>
        </w:tc>
      </w:tr>
      <w:tr w:rsidR="00E65463" w:rsidRPr="00E65463" w14:paraId="170CF367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AB0C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D539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krai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CF97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.7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8C47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urope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5104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57C0CCD8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6E16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40A0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anzan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EC8D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.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C06D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0251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30385A5F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5822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C5C7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Zamb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2A54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.5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937C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D403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  <w:tr w:rsidR="00E65463" w:rsidRPr="00E65463" w14:paraId="6E3D3326" w14:textId="77777777" w:rsidTr="00E65463">
        <w:trPr>
          <w:trHeight w:val="260"/>
        </w:trPr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FBBD6" w14:textId="77777777" w:rsidR="00E65463" w:rsidRPr="00E65463" w:rsidRDefault="00E65463" w:rsidP="00E654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5EBF8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Zimbabw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A39DF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.6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B035E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frican Region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D0171" w14:textId="77777777" w:rsidR="00E65463" w:rsidRPr="00E65463" w:rsidRDefault="00E65463" w:rsidP="00E65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E654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ower middle</w:t>
            </w:r>
          </w:p>
        </w:tc>
      </w:tr>
    </w:tbl>
    <w:p w14:paraId="6DD438C7" w14:textId="77777777" w:rsidR="00D018CC" w:rsidRDefault="00D018CC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33794084" w14:textId="0AE6898D" w:rsidR="00641662" w:rsidRDefault="00641662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  <w:r w:rsidRPr="00B43136">
        <w:rPr>
          <w:rFonts w:ascii="Times New Roman" w:eastAsia="Calibri" w:hAnsi="Times New Roman" w:cs="Times New Roman"/>
          <w:kern w:val="0"/>
          <w:sz w:val="20"/>
          <w:szCs w:val="20"/>
          <w:lang w:val="en-ZA"/>
          <w14:ligatures w14:val="none"/>
        </w:rPr>
        <w:t>Table S9: The AARCs and their 95% CIs in 31 countries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en-ZA"/>
          <w14:ligatures w14:val="none"/>
        </w:rPr>
        <w:t xml:space="preserve"> (earliest and latest surveys)</w:t>
      </w:r>
    </w:p>
    <w:tbl>
      <w:tblPr>
        <w:tblW w:w="59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1020"/>
        <w:gridCol w:w="1020"/>
        <w:gridCol w:w="1020"/>
      </w:tblGrid>
      <w:tr w:rsidR="00B43136" w:rsidRPr="00990BBB" w14:paraId="5A9B966E" w14:textId="77777777" w:rsidTr="00B43136">
        <w:trPr>
          <w:trHeight w:val="233"/>
          <w:jc w:val="center"/>
        </w:trPr>
        <w:tc>
          <w:tcPr>
            <w:tcW w:w="2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B4BCA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A"/>
                <w14:ligatures w14:val="none"/>
              </w:rPr>
              <w:t>Countri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E7413A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A"/>
                <w14:ligatures w14:val="none"/>
              </w:rPr>
              <w:t>AARC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E146E" w14:textId="30202A64" w:rsidR="00B43136" w:rsidRPr="00990BBB" w:rsidRDefault="00B43136" w:rsidP="00990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A"/>
                <w14:ligatures w14:val="none"/>
              </w:rPr>
              <w:t xml:space="preserve">        </w:t>
            </w:r>
            <w:r w:rsidRPr="00990BB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A"/>
                <w14:ligatures w14:val="none"/>
              </w:rPr>
              <w:t>95% C</w:t>
            </w:r>
            <w:r w:rsidR="00C81DCC" w:rsidRPr="00990BB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A"/>
                <w14:ligatures w14:val="none"/>
              </w:rPr>
              <w:t>i</w:t>
            </w:r>
            <w:r w:rsidRPr="00990BB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A"/>
                <w14:ligatures w14:val="none"/>
              </w:rPr>
              <w:t>s</w:t>
            </w:r>
          </w:p>
        </w:tc>
      </w:tr>
      <w:tr w:rsidR="00B43136" w:rsidRPr="00990BBB" w14:paraId="1DB56ECF" w14:textId="77777777" w:rsidTr="00B43136">
        <w:trPr>
          <w:trHeight w:val="30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E6FC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Burkina Faso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8100A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4,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15D8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5,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BA83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4,4</w:t>
            </w:r>
          </w:p>
        </w:tc>
      </w:tr>
      <w:tr w:rsidR="00B43136" w:rsidRPr="00990BBB" w14:paraId="00ED43E0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BC9C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Cambodi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89C77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2,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5B5F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3,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12B2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2,3</w:t>
            </w:r>
          </w:p>
        </w:tc>
      </w:tr>
      <w:tr w:rsidR="00B43136" w:rsidRPr="00990BBB" w14:paraId="6F517342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884C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Cameroon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68DA0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3,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F314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4,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0E0C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2,5</w:t>
            </w:r>
          </w:p>
        </w:tc>
      </w:tr>
      <w:tr w:rsidR="00B43136" w:rsidRPr="00990BBB" w14:paraId="5A30D23E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A1D1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Colombi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F85B3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0,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F566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0,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2DEF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0,5</w:t>
            </w:r>
          </w:p>
        </w:tc>
      </w:tr>
      <w:tr w:rsidR="00B43136" w:rsidRPr="00990BBB" w14:paraId="016FF997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7B1A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Côte d'Ivoir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56179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8,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2E4F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9,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4DE3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8,0</w:t>
            </w:r>
          </w:p>
        </w:tc>
      </w:tr>
      <w:tr w:rsidR="00B43136" w:rsidRPr="00990BBB" w14:paraId="5737ABDF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C2F6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 xml:space="preserve">Democratic Republic of the Congo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23E8B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0,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445E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0,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BD3D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1,8</w:t>
            </w:r>
          </w:p>
        </w:tc>
      </w:tr>
      <w:tr w:rsidR="00B43136" w:rsidRPr="00990BBB" w14:paraId="61D0DFC0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7E9B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Dominican Republic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AA5B4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1,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9001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0,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5740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2,7</w:t>
            </w:r>
          </w:p>
        </w:tc>
      </w:tr>
      <w:tr w:rsidR="00B43136" w:rsidRPr="00990BBB" w14:paraId="09ADA77C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A9B6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Gabon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F603F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5,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FC0C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7,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23CF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4,2</w:t>
            </w:r>
          </w:p>
        </w:tc>
      </w:tr>
      <w:tr w:rsidR="00B43136" w:rsidRPr="00990BBB" w14:paraId="1CF9DE67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FC23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Gambi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BBE7C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8,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4082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6,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B489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9,9</w:t>
            </w:r>
          </w:p>
        </w:tc>
      </w:tr>
      <w:tr w:rsidR="00B43136" w:rsidRPr="00990BBB" w14:paraId="18E70458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C7B2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Ghan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ACCEE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2,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BB6D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1,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0CE8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3,0</w:t>
            </w:r>
          </w:p>
        </w:tc>
      </w:tr>
      <w:tr w:rsidR="00B43136" w:rsidRPr="00990BBB" w14:paraId="14469B49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5BCA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Haiti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43A95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0,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5D0A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1,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2C96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0,2</w:t>
            </w:r>
          </w:p>
        </w:tc>
      </w:tr>
      <w:tr w:rsidR="00B43136" w:rsidRPr="00990BBB" w14:paraId="5029A362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FF0E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Indi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8BD7D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5,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3290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5,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8318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5,5</w:t>
            </w:r>
          </w:p>
        </w:tc>
      </w:tr>
      <w:tr w:rsidR="00B43136" w:rsidRPr="00990BBB" w14:paraId="5770C543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D0EC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Jordan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4E445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4,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128A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5,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326A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3,5</w:t>
            </w:r>
          </w:p>
        </w:tc>
      </w:tr>
      <w:tr w:rsidR="00B43136" w:rsidRPr="00990BBB" w14:paraId="399D90A0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70C3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Keny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E9F03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4,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1C71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4,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F98A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3,6</w:t>
            </w:r>
          </w:p>
        </w:tc>
      </w:tr>
      <w:tr w:rsidR="00B43136" w:rsidRPr="00990BBB" w14:paraId="2237C6AE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21B7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Malawi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45048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0,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BC16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1,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816A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0,3</w:t>
            </w:r>
          </w:p>
        </w:tc>
      </w:tr>
      <w:tr w:rsidR="00B43136" w:rsidRPr="00990BBB" w14:paraId="09B85017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C120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Mali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6C025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2,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04E9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1,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44B2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4,0</w:t>
            </w:r>
          </w:p>
        </w:tc>
      </w:tr>
      <w:tr w:rsidR="00B43136" w:rsidRPr="00990BBB" w14:paraId="7F7FD607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33E1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Mozambiqu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4416A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4,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50F4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4,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8B7C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3,3</w:t>
            </w:r>
          </w:p>
        </w:tc>
      </w:tr>
      <w:tr w:rsidR="00B43136" w:rsidRPr="00990BBB" w14:paraId="3E4737D1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C2F3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Nep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DE096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0,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9B15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1,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3E23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0,7</w:t>
            </w:r>
          </w:p>
        </w:tc>
      </w:tr>
      <w:tr w:rsidR="00B43136" w:rsidRPr="00990BBB" w14:paraId="6A3503CB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202C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Nigeri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00A42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0,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4A64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0,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8B95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1,5</w:t>
            </w:r>
          </w:p>
        </w:tc>
      </w:tr>
      <w:tr w:rsidR="00B43136" w:rsidRPr="00990BBB" w14:paraId="308630B6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6641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Pakistan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2877C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6,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588A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8,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A4B0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5,4</w:t>
            </w:r>
          </w:p>
        </w:tc>
      </w:tr>
      <w:tr w:rsidR="00B43136" w:rsidRPr="00990BBB" w14:paraId="79CA4C86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82FF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Peru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9320C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1,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E627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2,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404E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1,0</w:t>
            </w:r>
          </w:p>
        </w:tc>
      </w:tr>
      <w:tr w:rsidR="00B43136" w:rsidRPr="00990BBB" w14:paraId="7F8B82AD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9BAD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Philippine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F2460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1,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3943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1,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96A2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0,9</w:t>
            </w:r>
          </w:p>
        </w:tc>
      </w:tr>
      <w:tr w:rsidR="00B43136" w:rsidRPr="00990BBB" w14:paraId="1BF19320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2494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Rwand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513CF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3,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E86E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5,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A3F2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2,1</w:t>
            </w:r>
          </w:p>
        </w:tc>
      </w:tr>
      <w:tr w:rsidR="00B43136" w:rsidRPr="00990BBB" w14:paraId="1C7E6828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EA86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Seneg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2DD7E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4,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D0D7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3,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8613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6,0</w:t>
            </w:r>
          </w:p>
        </w:tc>
      </w:tr>
      <w:tr w:rsidR="00B43136" w:rsidRPr="00990BBB" w14:paraId="19845185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7510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Sierra Leon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DB8F0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4,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85A9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5,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8043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3,3</w:t>
            </w:r>
          </w:p>
        </w:tc>
      </w:tr>
      <w:tr w:rsidR="00B43136" w:rsidRPr="00990BBB" w14:paraId="36FDEDA1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27AC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Tajikistan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6A87B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24,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5CF7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25,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20F6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24,2</w:t>
            </w:r>
          </w:p>
        </w:tc>
      </w:tr>
      <w:tr w:rsidR="00B43136" w:rsidRPr="00990BBB" w14:paraId="67CBB334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02C5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Timor-Lest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10BC4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6,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53FD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7,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FF6E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6,0</w:t>
            </w:r>
          </w:p>
        </w:tc>
      </w:tr>
      <w:tr w:rsidR="00B43136" w:rsidRPr="00990BBB" w14:paraId="09E3A631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B792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Ugand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D222B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3,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CC6D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5,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2E5E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2,7</w:t>
            </w:r>
          </w:p>
        </w:tc>
      </w:tr>
      <w:tr w:rsidR="00B43136" w:rsidRPr="00990BBB" w14:paraId="614629AE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69D5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United Republic of Tanzani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80DE3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8,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7A88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9,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8EAB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7,3</w:t>
            </w:r>
          </w:p>
        </w:tc>
      </w:tr>
      <w:tr w:rsidR="00B43136" w:rsidRPr="00990BBB" w14:paraId="5DB81A17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F424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Zambi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7F38E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5,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4656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5,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0A1C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4,1</w:t>
            </w:r>
          </w:p>
        </w:tc>
      </w:tr>
      <w:tr w:rsidR="00B43136" w:rsidRPr="00990BBB" w14:paraId="13A0ED94" w14:textId="77777777" w:rsidTr="00B43136">
        <w:trPr>
          <w:trHeight w:val="290"/>
          <w:jc w:val="center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DBFFD" w14:textId="77777777" w:rsidR="00B43136" w:rsidRPr="00990BBB" w:rsidRDefault="00B43136" w:rsidP="00990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 xml:space="preserve">Zimbabwe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4B52BB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4,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1B9A8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5,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C472F" w14:textId="77777777" w:rsidR="00B43136" w:rsidRPr="00990BBB" w:rsidRDefault="00B43136" w:rsidP="00990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  <w:r w:rsidRPr="00990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  <w:t>-3,1</w:t>
            </w:r>
          </w:p>
        </w:tc>
      </w:tr>
    </w:tbl>
    <w:p w14:paraId="31C5C7C6" w14:textId="0A4BE09F" w:rsidR="00B43136" w:rsidRPr="00B43136" w:rsidRDefault="00B43136" w:rsidP="00B43136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ZA"/>
          <w14:ligatures w14:val="none"/>
        </w:rPr>
      </w:pPr>
      <w:r>
        <w:rPr>
          <w:rFonts w:ascii="Times New Roman" w:eastAsia="Calibri" w:hAnsi="Times New Roman" w:cs="Times New Roman"/>
          <w:kern w:val="0"/>
          <w:sz w:val="20"/>
          <w:szCs w:val="20"/>
          <w:lang w:val="en-ZA"/>
          <w14:ligatures w14:val="none"/>
        </w:rPr>
        <w:t xml:space="preserve">                          </w:t>
      </w:r>
    </w:p>
    <w:p w14:paraId="681626A5" w14:textId="77777777" w:rsidR="00B43136" w:rsidRDefault="00B43136" w:rsidP="00B43136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ZA"/>
          <w14:ligatures w14:val="none"/>
        </w:rPr>
      </w:pPr>
      <w:r>
        <w:rPr>
          <w:rFonts w:ascii="Times New Roman" w:eastAsia="Calibri" w:hAnsi="Times New Roman" w:cs="Times New Roman"/>
          <w:kern w:val="0"/>
          <w:sz w:val="20"/>
          <w:szCs w:val="20"/>
          <w:lang w:val="en-ZA"/>
          <w14:ligatures w14:val="none"/>
        </w:rPr>
        <w:lastRenderedPageBreak/>
        <w:t xml:space="preserve">                          </w:t>
      </w:r>
      <w:r w:rsidRPr="00B43136">
        <w:rPr>
          <w:rFonts w:ascii="Times New Roman" w:eastAsia="Calibri" w:hAnsi="Times New Roman" w:cs="Times New Roman"/>
          <w:kern w:val="0"/>
          <w:sz w:val="20"/>
          <w:szCs w:val="20"/>
          <w:lang w:val="en-ZA"/>
          <w14:ligatures w14:val="none"/>
        </w:rPr>
        <w:t xml:space="preserve">AARC=average annual rate of change. </w:t>
      </w:r>
    </w:p>
    <w:p w14:paraId="7B292078" w14:textId="77777777" w:rsidR="00E36D4D" w:rsidRDefault="00B43136" w:rsidP="00B43136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ZA"/>
          <w14:ligatures w14:val="none"/>
        </w:rPr>
      </w:pPr>
      <w:r>
        <w:rPr>
          <w:rFonts w:ascii="Times New Roman" w:eastAsia="Calibri" w:hAnsi="Times New Roman" w:cs="Times New Roman"/>
          <w:kern w:val="0"/>
          <w:sz w:val="20"/>
          <w:szCs w:val="20"/>
          <w:lang w:val="en-ZA"/>
          <w14:ligatures w14:val="none"/>
        </w:rPr>
        <w:t xml:space="preserve">                          </w:t>
      </w:r>
      <w:r w:rsidRPr="00B43136">
        <w:rPr>
          <w:rFonts w:ascii="Times New Roman" w:eastAsia="Calibri" w:hAnsi="Times New Roman" w:cs="Times New Roman"/>
          <w:kern w:val="0"/>
          <w:sz w:val="20"/>
          <w:szCs w:val="20"/>
          <w:lang w:val="en-ZA"/>
          <w14:ligatures w14:val="none"/>
        </w:rPr>
        <w:t>Notes: A negative AARC value indicates a reduction in the prevalence of IPVDP,</w:t>
      </w:r>
    </w:p>
    <w:p w14:paraId="0B8DB785" w14:textId="252F6EC1" w:rsidR="00B43136" w:rsidRPr="00B43136" w:rsidRDefault="00E36D4D" w:rsidP="00B43136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ZA"/>
          <w14:ligatures w14:val="none"/>
        </w:rPr>
      </w:pPr>
      <w:r>
        <w:rPr>
          <w:rFonts w:ascii="Times New Roman" w:eastAsia="Calibri" w:hAnsi="Times New Roman" w:cs="Times New Roman"/>
          <w:kern w:val="0"/>
          <w:sz w:val="20"/>
          <w:szCs w:val="20"/>
          <w:lang w:val="en-ZA"/>
          <w14:ligatures w14:val="none"/>
        </w:rPr>
        <w:t xml:space="preserve">                         </w:t>
      </w:r>
      <w:r w:rsidR="00B43136" w:rsidRPr="00B43136">
        <w:rPr>
          <w:rFonts w:ascii="Times New Roman" w:eastAsia="Calibri" w:hAnsi="Times New Roman" w:cs="Times New Roman"/>
          <w:kern w:val="0"/>
          <w:sz w:val="20"/>
          <w:szCs w:val="20"/>
          <w:lang w:val="en-ZA"/>
          <w14:ligatures w14:val="none"/>
        </w:rPr>
        <w:t xml:space="preserve"> and a positive value, an increase.</w:t>
      </w:r>
    </w:p>
    <w:p w14:paraId="3C9DA6B0" w14:textId="77777777" w:rsidR="00D018CC" w:rsidRPr="00B43136" w:rsidRDefault="00D018CC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ZA"/>
        </w:rPr>
      </w:pPr>
    </w:p>
    <w:p w14:paraId="1E90EDE3" w14:textId="77777777" w:rsidR="00D018CC" w:rsidRDefault="00D018CC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5304699D" w14:textId="5025CFDE" w:rsidR="0039585D" w:rsidRPr="0039585D" w:rsidRDefault="0039585D" w:rsidP="0039585D">
      <w:pPr>
        <w:spacing w:after="0" w:line="240" w:lineRule="auto"/>
        <w:jc w:val="center"/>
        <w:rPr>
          <w:rFonts w:ascii="Times New Roman" w:eastAsia="Calibri" w:hAnsi="Times New Roman" w:cs="Times New Roman"/>
          <w:kern w:val="0"/>
          <w:sz w:val="20"/>
          <w:szCs w:val="20"/>
          <w:lang w:val="en-ZA"/>
          <w14:ligatures w14:val="none"/>
        </w:rPr>
      </w:pPr>
      <w:r w:rsidRPr="00B81C1C">
        <w:rPr>
          <w:rFonts w:ascii="Times New Roman" w:eastAsia="Calibri" w:hAnsi="Times New Roman" w:cs="Times New Roman"/>
          <w:kern w:val="0"/>
          <w:sz w:val="20"/>
          <w:szCs w:val="20"/>
          <w:lang w:val="en-ZA"/>
          <w14:ligatures w14:val="none"/>
        </w:rPr>
        <w:t xml:space="preserve">Fig. </w:t>
      </w:r>
      <w:r>
        <w:rPr>
          <w:rFonts w:ascii="Times New Roman" w:eastAsia="Calibri" w:hAnsi="Times New Roman" w:cs="Times New Roman"/>
          <w:kern w:val="0"/>
          <w:sz w:val="20"/>
          <w:szCs w:val="20"/>
          <w:lang w:val="en-ZA"/>
          <w14:ligatures w14:val="none"/>
        </w:rPr>
        <w:t>S1</w:t>
      </w:r>
      <w:r w:rsidRPr="00B81C1C">
        <w:rPr>
          <w:rFonts w:ascii="Times New Roman" w:eastAsia="Calibri" w:hAnsi="Times New Roman" w:cs="Times New Roman"/>
          <w:kern w:val="0"/>
          <w:sz w:val="20"/>
          <w:szCs w:val="20"/>
          <w:lang w:val="en-ZA"/>
          <w14:ligatures w14:val="none"/>
        </w:rPr>
        <w:t>: Variations of intimate partner violence during pregnancy (IPVDP) against women aged 15 to 49 years in 31 countries, using the earliest and the latest DHSs</w:t>
      </w:r>
    </w:p>
    <w:p w14:paraId="28A37F78" w14:textId="5248AF56" w:rsidR="00EC141D" w:rsidRPr="00EC141D" w:rsidRDefault="00EC141D" w:rsidP="00EC141D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C141D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4A853CB" wp14:editId="334B7FF0">
            <wp:extent cx="5486400" cy="3937000"/>
            <wp:effectExtent l="0" t="0" r="0" b="6350"/>
            <wp:docPr id="1800862743" name="Image 1" descr="Une image contenant carte, texte, atlas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862743" name="Image 1" descr="Une image contenant carte, texte, atlas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3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D3192" w14:textId="77777777" w:rsidR="00D018CC" w:rsidRDefault="00D018CC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47F7ECFB" w14:textId="7846656B" w:rsidR="00B81C1C" w:rsidRPr="00B81C1C" w:rsidRDefault="00B81C1C" w:rsidP="00B81C1C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ZA"/>
          <w14:ligatures w14:val="none"/>
        </w:rPr>
      </w:pPr>
      <w:bookmarkStart w:id="11" w:name="_Hlk195549791"/>
      <w:r w:rsidRPr="00B81C1C">
        <w:rPr>
          <w:rFonts w:ascii="Times New Roman" w:eastAsia="Calibri" w:hAnsi="Times New Roman" w:cs="Times New Roman"/>
          <w:kern w:val="0"/>
          <w:sz w:val="20"/>
          <w:szCs w:val="20"/>
          <w:lang w:val="en-ZA"/>
          <w14:ligatures w14:val="none"/>
        </w:rPr>
        <w:t>Notes: Countries highlighted in grey are those for which data are unavailable.</w:t>
      </w:r>
    </w:p>
    <w:bookmarkEnd w:id="11"/>
    <w:p w14:paraId="396EAA68" w14:textId="77777777" w:rsidR="00EC141D" w:rsidRPr="00B81C1C" w:rsidRDefault="00EC141D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ZA"/>
        </w:rPr>
      </w:pPr>
    </w:p>
    <w:p w14:paraId="4C056D34" w14:textId="77777777" w:rsidR="00EC141D" w:rsidRDefault="00EC141D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4AE09992" w14:textId="07D3B14A" w:rsidR="002B014D" w:rsidRDefault="0039585D" w:rsidP="0039585D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  <w:r w:rsidRPr="00D525BE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CA" w:eastAsia="en-ZA"/>
          <w14:ligatures w14:val="none"/>
        </w:rPr>
        <w:t>Table S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10</w:t>
      </w:r>
      <w:r w:rsidRPr="00D525BE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>: Intimate partner violence during pregnancy (IPVDP) prevalence by selected socio-demographic characteristics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ZA" w:eastAsia="en-ZA"/>
          <w14:ligatures w14:val="none"/>
        </w:rPr>
        <w:t xml:space="preserve"> (using latest DHS)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37"/>
        <w:gridCol w:w="1974"/>
        <w:gridCol w:w="2086"/>
        <w:gridCol w:w="1275"/>
      </w:tblGrid>
      <w:tr w:rsidR="002B014D" w:rsidRPr="002B014D" w14:paraId="41EAD4AA" w14:textId="77777777" w:rsidTr="0020074D">
        <w:trPr>
          <w:trHeight w:val="290"/>
        </w:trPr>
        <w:tc>
          <w:tcPr>
            <w:tcW w:w="37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A10A26" w14:textId="77777777" w:rsidR="002B014D" w:rsidRPr="002B014D" w:rsidRDefault="002B014D" w:rsidP="002B0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Socio-demographic </w:t>
            </w:r>
            <w:r w:rsidRPr="002B0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br/>
              <w:t>characteristics</w:t>
            </w:r>
          </w:p>
        </w:tc>
        <w:tc>
          <w:tcPr>
            <w:tcW w:w="4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F4759" w14:textId="12949235" w:rsidR="002B014D" w:rsidRPr="002B014D" w:rsidRDefault="002B014D" w:rsidP="002B0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Women aged 15-49 years experienced IPV</w:t>
            </w:r>
            <w:r w:rsidR="006035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DP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30D867" w14:textId="6614B388" w:rsidR="002B014D" w:rsidRPr="0020074D" w:rsidRDefault="0020074D" w:rsidP="002B0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0074D">
              <w:rPr>
                <w:rStyle w:val="lev"/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χ² (</w:t>
            </w:r>
            <w:r w:rsidR="006D21D9" w:rsidRPr="006D21D9">
              <w:rPr>
                <w:rStyle w:val="lev"/>
                <w:rFonts w:ascii="Times New Roman" w:hAnsi="Times New Roman" w:cs="Times New Roman"/>
                <w:i/>
                <w:iCs/>
                <w:color w:val="444444"/>
                <w:sz w:val="20"/>
                <w:szCs w:val="20"/>
                <w:shd w:val="clear" w:color="auto" w:fill="FFFFFF"/>
              </w:rPr>
              <w:t>p</w:t>
            </w:r>
            <w:r w:rsidR="002B014D" w:rsidRPr="002007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value</w:t>
            </w:r>
            <w:r w:rsidRPr="002007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)</w:t>
            </w:r>
          </w:p>
        </w:tc>
      </w:tr>
      <w:tr w:rsidR="002B014D" w:rsidRPr="002B014D" w14:paraId="25F1E7BF" w14:textId="77777777" w:rsidTr="0020074D">
        <w:trPr>
          <w:trHeight w:val="290"/>
        </w:trPr>
        <w:tc>
          <w:tcPr>
            <w:tcW w:w="37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D5127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F2560" w14:textId="77777777" w:rsidR="002B014D" w:rsidRPr="002B014D" w:rsidRDefault="002B014D" w:rsidP="002B0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Yes [N (%)]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9B668" w14:textId="77777777" w:rsidR="002B014D" w:rsidRPr="002B014D" w:rsidRDefault="002B014D" w:rsidP="002B0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No [N (%)]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7883B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4C9601A7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5996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g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A91B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53F0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03F1" w14:textId="29A378F7" w:rsidR="002B014D" w:rsidRPr="00C064E1" w:rsidRDefault="00C064E1" w:rsidP="002B0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C064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&lt; 0.001</w:t>
            </w:r>
          </w:p>
        </w:tc>
      </w:tr>
      <w:tr w:rsidR="002B014D" w:rsidRPr="002B014D" w14:paraId="0EE84991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39FD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15-1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5BFA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150 (7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6115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5095 (9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459B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064E0442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F5B4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20-2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AC71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348 (6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51C8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0540 (9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28A5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5ADAE66E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01EF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25-2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233C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397 (6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A6EA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3986 (9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2AFD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43E008DD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DE7C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30-3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EA53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325 (6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6399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2033 (9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9835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2F1971E4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D770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35-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8C4C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849 (6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2AAE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8618 (9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44C7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76C7B13C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0B5F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40-4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29A9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946 (5.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EC77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9005 (9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9AA6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1E8FA50C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5051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45-4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27A3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983 (6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8DDB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3452 (9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C4EE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566EF57C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74E3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lace of residenc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CC6E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78FE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8ABB" w14:textId="73DA853D" w:rsidR="002B014D" w:rsidRPr="002B014D" w:rsidRDefault="001D5762" w:rsidP="002B01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CA"/>
                <w14:ligatures w14:val="none"/>
              </w:rPr>
            </w:pPr>
            <w:r w:rsidRPr="00C064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&lt; 0.001</w:t>
            </w:r>
          </w:p>
        </w:tc>
      </w:tr>
      <w:tr w:rsidR="002B014D" w:rsidRPr="002B014D" w14:paraId="6EC58E8B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6FCF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Urba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4944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9590 (6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9349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47522 (9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52B4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7B2D3F5E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4B74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lastRenderedPageBreak/>
              <w:t xml:space="preserve">    Rur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7CC7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3427 (6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BDC1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95206 (9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5853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18ADBFB5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E37A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Women's education leve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6935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DE55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590A" w14:textId="369EB8E8" w:rsidR="002B014D" w:rsidRPr="002B014D" w:rsidRDefault="00461233" w:rsidP="002B01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CA"/>
                <w14:ligatures w14:val="none"/>
              </w:rPr>
            </w:pPr>
            <w:r w:rsidRPr="00C064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&lt; 0.001</w:t>
            </w:r>
          </w:p>
        </w:tc>
      </w:tr>
      <w:tr w:rsidR="002B014D" w:rsidRPr="002B014D" w14:paraId="24064AE0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4BF5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Primary and below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E19B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3975 (7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A47D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72770 (9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3D8F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3FD6BEAE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4880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Secondary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07CF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342 (5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313D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7136 (9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F556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753971B2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FC45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Highe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9B7D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680 (3.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DBA3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2820 (96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ABCC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7E8448B3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A988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Wealth Index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A797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15E3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6A9F" w14:textId="0F59C53C" w:rsidR="002B014D" w:rsidRPr="002B014D" w:rsidRDefault="00ED5359" w:rsidP="002B01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CA"/>
                <w14:ligatures w14:val="none"/>
              </w:rPr>
            </w:pPr>
            <w:r w:rsidRPr="00C064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&lt; 0.001</w:t>
            </w:r>
          </w:p>
        </w:tc>
      </w:tr>
      <w:tr w:rsidR="002B014D" w:rsidRPr="002B014D" w14:paraId="467AFC6F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ED4B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Poo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303D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368 (7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4D67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33253 (92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5FED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780B3DB9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1965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Middl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272E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249 (7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1AB5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9985 (9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4322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380B06E3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E242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Rich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E827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380 (5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E268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39490 (9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7922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03C43589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FDEC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Number of childre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F6D8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611C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4231" w14:textId="76594036" w:rsidR="002B014D" w:rsidRPr="002B014D" w:rsidRDefault="009F0753" w:rsidP="002B01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CA"/>
                <w14:ligatures w14:val="none"/>
              </w:rPr>
            </w:pPr>
            <w:r w:rsidRPr="00C064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&lt; 0.001</w:t>
            </w:r>
          </w:p>
        </w:tc>
      </w:tr>
      <w:tr w:rsidR="002B014D" w:rsidRPr="002B014D" w14:paraId="0C374B7D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732E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Zer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7E35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28 (4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9092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653 (96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F84C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7962A1C8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9FA6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1-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87B5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599 (5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13E0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58805 (94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7296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776D528B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65D3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3-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2659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9330 (6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DDE0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6386 (9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C765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77C57818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8B38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More than 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AC67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540 (9.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A2B8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4883 (9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2244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183F0E5E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3869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ge at first un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128C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6F2F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2E3F" w14:textId="1D815A0B" w:rsidR="002B014D" w:rsidRPr="002B014D" w:rsidRDefault="00220DCA" w:rsidP="002B01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CA"/>
                <w14:ligatures w14:val="none"/>
              </w:rPr>
            </w:pPr>
            <w:r w:rsidRPr="00C064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&lt; 0.001</w:t>
            </w:r>
          </w:p>
        </w:tc>
      </w:tr>
      <w:tr w:rsidR="002B014D" w:rsidRPr="002B014D" w14:paraId="455D89EA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D9B4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Under 1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B903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018 (7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9423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3285 (9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D9DB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5545ECB4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AA4E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18 and abov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3313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979 (5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3757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19443 (9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03D5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1DE11F91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85A3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urrently workin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ACAA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9F57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C589" w14:textId="68A0946E" w:rsidR="002B014D" w:rsidRPr="002B014D" w:rsidRDefault="00E4257F" w:rsidP="002B01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CA"/>
                <w14:ligatures w14:val="none"/>
              </w:rPr>
            </w:pPr>
            <w:r w:rsidRPr="00C064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&lt; 0.001</w:t>
            </w:r>
          </w:p>
        </w:tc>
      </w:tr>
      <w:tr w:rsidR="002B014D" w:rsidRPr="002B014D" w14:paraId="711CC6A8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CED2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43A0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211 (5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3C33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44389 (9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39A8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2DE45347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190F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Y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425E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4787 (6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FBF9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98339 (9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418A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0C7846F3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A648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artner’s controlling behaviou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E9AD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83AB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E74C" w14:textId="6E5B7EF3" w:rsidR="002B014D" w:rsidRPr="002B014D" w:rsidRDefault="00B741F2" w:rsidP="002B01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CA"/>
                <w14:ligatures w14:val="none"/>
              </w:rPr>
            </w:pPr>
            <w:r w:rsidRPr="00C064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&lt; 0.001</w:t>
            </w:r>
          </w:p>
        </w:tc>
      </w:tr>
      <w:tr w:rsidR="002B014D" w:rsidRPr="002B014D" w14:paraId="5334EA90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97D0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No controlling behaviou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07F7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653 (2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5CE2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45651 (97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0EE3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5FE16F60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76D2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Has controlling behaviou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2E55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9344 (8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36C4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97077 (9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C668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297E5608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AFC8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Participation in household decision-makin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79CE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87C2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18F6" w14:textId="176B789E" w:rsidR="002B014D" w:rsidRPr="002B014D" w:rsidRDefault="00B96D90" w:rsidP="002B01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CA"/>
                <w14:ligatures w14:val="none"/>
              </w:rPr>
            </w:pPr>
            <w:r w:rsidRPr="00C064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&lt; 0.001</w:t>
            </w:r>
          </w:p>
        </w:tc>
      </w:tr>
      <w:tr w:rsidR="002B014D" w:rsidRPr="002B014D" w14:paraId="14286E67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4160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033A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985 (8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8B95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90446 (9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9FDC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15777B54" w14:textId="77777777" w:rsidTr="0020074D">
        <w:trPr>
          <w:trHeight w:val="29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10B9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Y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88F5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5012 (5.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13AC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52282 (9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59D7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2B014D" w:rsidRPr="002B014D" w14:paraId="43A31198" w14:textId="77777777" w:rsidTr="0020074D">
        <w:trPr>
          <w:trHeight w:val="72"/>
        </w:trPr>
        <w:tc>
          <w:tcPr>
            <w:tcW w:w="3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30069" w14:textId="77777777" w:rsidR="002B014D" w:rsidRPr="002B014D" w:rsidRDefault="002B014D" w:rsidP="002B0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otal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38D25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2997 (6.3)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A857B" w14:textId="77777777" w:rsidR="002B014D" w:rsidRPr="002B014D" w:rsidRDefault="002B014D" w:rsidP="002B0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2B01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42728 (93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F8CA3" w14:textId="77777777" w:rsidR="002B014D" w:rsidRPr="002B014D" w:rsidRDefault="002B014D" w:rsidP="002B014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A"/>
                <w14:ligatures w14:val="none"/>
              </w:rPr>
            </w:pPr>
            <w:r w:rsidRPr="002B014D">
              <w:rPr>
                <w:rFonts w:ascii="Aptos Narrow" w:eastAsia="Times New Roman" w:hAnsi="Aptos Narrow" w:cs="Times New Roman"/>
                <w:color w:val="000000"/>
                <w:kern w:val="0"/>
                <w:lang w:eastAsia="fr-CA"/>
                <w14:ligatures w14:val="none"/>
              </w:rPr>
              <w:t> </w:t>
            </w:r>
          </w:p>
        </w:tc>
      </w:tr>
    </w:tbl>
    <w:p w14:paraId="19E65A84" w14:textId="685F5572" w:rsidR="002B014D" w:rsidRPr="00D525BE" w:rsidRDefault="002B014D" w:rsidP="002B014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63F3F708" w14:textId="77777777" w:rsidR="002B014D" w:rsidRDefault="002B014D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62F88F92" w14:textId="77777777" w:rsidR="00EC141D" w:rsidRDefault="00EC141D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06965D3E" w14:textId="77777777" w:rsidR="00EC141D" w:rsidRDefault="00EC141D" w:rsidP="001B3E5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CA"/>
        </w:rPr>
      </w:pPr>
    </w:p>
    <w:p w14:paraId="220C5F01" w14:textId="77777777" w:rsidR="00CA6CF0" w:rsidRPr="00CA6CF0" w:rsidRDefault="00CA6CF0" w:rsidP="00CA6CF0">
      <w:pPr>
        <w:rPr>
          <w:rFonts w:ascii="Times New Roman" w:hAnsi="Times New Roman" w:cs="Times New Roman"/>
          <w:sz w:val="20"/>
          <w:szCs w:val="20"/>
          <w:highlight w:val="yellow"/>
          <w:lang w:val="en-CA"/>
        </w:rPr>
      </w:pPr>
    </w:p>
    <w:sectPr w:rsidR="00CA6CF0" w:rsidRPr="00CA6CF0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3ADA27" w14:textId="77777777" w:rsidR="001A3786" w:rsidRDefault="001A3786" w:rsidP="00A60634">
      <w:pPr>
        <w:spacing w:after="0" w:line="240" w:lineRule="auto"/>
      </w:pPr>
      <w:r>
        <w:separator/>
      </w:r>
    </w:p>
  </w:endnote>
  <w:endnote w:type="continuationSeparator" w:id="0">
    <w:p w14:paraId="402957E7" w14:textId="77777777" w:rsidR="001A3786" w:rsidRDefault="001A3786" w:rsidP="00A60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93322242"/>
      <w:docPartObj>
        <w:docPartGallery w:val="Page Numbers (Bottom of Page)"/>
        <w:docPartUnique/>
      </w:docPartObj>
    </w:sdtPr>
    <w:sdtContent>
      <w:p w14:paraId="0206CEDC" w14:textId="0FA00D75" w:rsidR="00A60634" w:rsidRDefault="00A6063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CCF608D" w14:textId="77777777" w:rsidR="00A60634" w:rsidRDefault="00A6063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83A997" w14:textId="77777777" w:rsidR="001A3786" w:rsidRDefault="001A3786" w:rsidP="00A60634">
      <w:pPr>
        <w:spacing w:after="0" w:line="240" w:lineRule="auto"/>
      </w:pPr>
      <w:r>
        <w:separator/>
      </w:r>
    </w:p>
  </w:footnote>
  <w:footnote w:type="continuationSeparator" w:id="0">
    <w:p w14:paraId="3C4E6135" w14:textId="77777777" w:rsidR="001A3786" w:rsidRDefault="001A3786" w:rsidP="00A606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CDC"/>
    <w:rsid w:val="0002332C"/>
    <w:rsid w:val="000360E3"/>
    <w:rsid w:val="000962FC"/>
    <w:rsid w:val="000E766F"/>
    <w:rsid w:val="000F69C9"/>
    <w:rsid w:val="000F7CFF"/>
    <w:rsid w:val="001029F3"/>
    <w:rsid w:val="00105D67"/>
    <w:rsid w:val="00114606"/>
    <w:rsid w:val="0012324E"/>
    <w:rsid w:val="001705D3"/>
    <w:rsid w:val="001854A2"/>
    <w:rsid w:val="001A3786"/>
    <w:rsid w:val="001B3E51"/>
    <w:rsid w:val="001D22F3"/>
    <w:rsid w:val="001D5762"/>
    <w:rsid w:val="001F6CD7"/>
    <w:rsid w:val="0020074D"/>
    <w:rsid w:val="00220DCA"/>
    <w:rsid w:val="00232F6B"/>
    <w:rsid w:val="002500C3"/>
    <w:rsid w:val="00255F99"/>
    <w:rsid w:val="0026038F"/>
    <w:rsid w:val="002862EA"/>
    <w:rsid w:val="002952BD"/>
    <w:rsid w:val="00295982"/>
    <w:rsid w:val="002A23DF"/>
    <w:rsid w:val="002B014D"/>
    <w:rsid w:val="002B259F"/>
    <w:rsid w:val="002D489D"/>
    <w:rsid w:val="003133D4"/>
    <w:rsid w:val="00325F81"/>
    <w:rsid w:val="0034278A"/>
    <w:rsid w:val="00355D1B"/>
    <w:rsid w:val="0037366F"/>
    <w:rsid w:val="00375194"/>
    <w:rsid w:val="0039585D"/>
    <w:rsid w:val="003C4CA3"/>
    <w:rsid w:val="003D20B8"/>
    <w:rsid w:val="003D3ABE"/>
    <w:rsid w:val="003E7254"/>
    <w:rsid w:val="00405B9C"/>
    <w:rsid w:val="00436596"/>
    <w:rsid w:val="00440698"/>
    <w:rsid w:val="0044599C"/>
    <w:rsid w:val="00451346"/>
    <w:rsid w:val="00452AEB"/>
    <w:rsid w:val="00461233"/>
    <w:rsid w:val="004641C9"/>
    <w:rsid w:val="004A1892"/>
    <w:rsid w:val="004C3114"/>
    <w:rsid w:val="004C45D7"/>
    <w:rsid w:val="004E1643"/>
    <w:rsid w:val="00502B5A"/>
    <w:rsid w:val="0052045F"/>
    <w:rsid w:val="005214E9"/>
    <w:rsid w:val="00531683"/>
    <w:rsid w:val="0054270F"/>
    <w:rsid w:val="00553DD5"/>
    <w:rsid w:val="00555158"/>
    <w:rsid w:val="00561B2A"/>
    <w:rsid w:val="00575371"/>
    <w:rsid w:val="0059435D"/>
    <w:rsid w:val="005A4706"/>
    <w:rsid w:val="005C5BFE"/>
    <w:rsid w:val="0060353B"/>
    <w:rsid w:val="00622822"/>
    <w:rsid w:val="0063652D"/>
    <w:rsid w:val="00641662"/>
    <w:rsid w:val="0064336C"/>
    <w:rsid w:val="00643B06"/>
    <w:rsid w:val="00664D14"/>
    <w:rsid w:val="006C7B87"/>
    <w:rsid w:val="006D21D9"/>
    <w:rsid w:val="006F1D9F"/>
    <w:rsid w:val="006F5069"/>
    <w:rsid w:val="00710726"/>
    <w:rsid w:val="00716E66"/>
    <w:rsid w:val="007346BA"/>
    <w:rsid w:val="00743AA1"/>
    <w:rsid w:val="00770E9A"/>
    <w:rsid w:val="007756E1"/>
    <w:rsid w:val="00777D5E"/>
    <w:rsid w:val="0078078E"/>
    <w:rsid w:val="00805093"/>
    <w:rsid w:val="00806C09"/>
    <w:rsid w:val="00832A05"/>
    <w:rsid w:val="00845100"/>
    <w:rsid w:val="00845C0A"/>
    <w:rsid w:val="00850FFD"/>
    <w:rsid w:val="008731E8"/>
    <w:rsid w:val="00885B19"/>
    <w:rsid w:val="008869C5"/>
    <w:rsid w:val="00895E55"/>
    <w:rsid w:val="008A2045"/>
    <w:rsid w:val="008D3C87"/>
    <w:rsid w:val="008D4E8E"/>
    <w:rsid w:val="009061A0"/>
    <w:rsid w:val="00911FD5"/>
    <w:rsid w:val="0091535A"/>
    <w:rsid w:val="009263A0"/>
    <w:rsid w:val="009265EB"/>
    <w:rsid w:val="0094507D"/>
    <w:rsid w:val="00953EE8"/>
    <w:rsid w:val="009651D7"/>
    <w:rsid w:val="00975053"/>
    <w:rsid w:val="009779D7"/>
    <w:rsid w:val="00990BBB"/>
    <w:rsid w:val="009914F5"/>
    <w:rsid w:val="009A6A61"/>
    <w:rsid w:val="009C2BA0"/>
    <w:rsid w:val="009F0753"/>
    <w:rsid w:val="009F73BD"/>
    <w:rsid w:val="00A208EA"/>
    <w:rsid w:val="00A51605"/>
    <w:rsid w:val="00A60634"/>
    <w:rsid w:val="00A636FC"/>
    <w:rsid w:val="00A73D2B"/>
    <w:rsid w:val="00AC02C8"/>
    <w:rsid w:val="00AC428F"/>
    <w:rsid w:val="00AD2DDA"/>
    <w:rsid w:val="00AD3501"/>
    <w:rsid w:val="00AD654B"/>
    <w:rsid w:val="00AD7D51"/>
    <w:rsid w:val="00AE16EE"/>
    <w:rsid w:val="00B43136"/>
    <w:rsid w:val="00B45106"/>
    <w:rsid w:val="00B741F2"/>
    <w:rsid w:val="00B80DF1"/>
    <w:rsid w:val="00B81C1C"/>
    <w:rsid w:val="00B9126E"/>
    <w:rsid w:val="00B95614"/>
    <w:rsid w:val="00B96D90"/>
    <w:rsid w:val="00BA5A36"/>
    <w:rsid w:val="00BC5CAD"/>
    <w:rsid w:val="00BC78A2"/>
    <w:rsid w:val="00BD0448"/>
    <w:rsid w:val="00BD5BC9"/>
    <w:rsid w:val="00BF0655"/>
    <w:rsid w:val="00C01E72"/>
    <w:rsid w:val="00C064E1"/>
    <w:rsid w:val="00C1540C"/>
    <w:rsid w:val="00C210FE"/>
    <w:rsid w:val="00C2336D"/>
    <w:rsid w:val="00C24500"/>
    <w:rsid w:val="00C4210F"/>
    <w:rsid w:val="00C46689"/>
    <w:rsid w:val="00C81DCC"/>
    <w:rsid w:val="00CA0B2A"/>
    <w:rsid w:val="00CA1F03"/>
    <w:rsid w:val="00CA5F54"/>
    <w:rsid w:val="00CA6CF0"/>
    <w:rsid w:val="00CD24CC"/>
    <w:rsid w:val="00CD2B14"/>
    <w:rsid w:val="00CE1E87"/>
    <w:rsid w:val="00CE6A25"/>
    <w:rsid w:val="00CE7CF2"/>
    <w:rsid w:val="00D018CC"/>
    <w:rsid w:val="00D02EF8"/>
    <w:rsid w:val="00D15E96"/>
    <w:rsid w:val="00D21153"/>
    <w:rsid w:val="00D2447B"/>
    <w:rsid w:val="00D26627"/>
    <w:rsid w:val="00D3269E"/>
    <w:rsid w:val="00D32E38"/>
    <w:rsid w:val="00D37F2A"/>
    <w:rsid w:val="00D525BE"/>
    <w:rsid w:val="00D56AF6"/>
    <w:rsid w:val="00D705C5"/>
    <w:rsid w:val="00D72F95"/>
    <w:rsid w:val="00D9326A"/>
    <w:rsid w:val="00DA2648"/>
    <w:rsid w:val="00E01423"/>
    <w:rsid w:val="00E10E12"/>
    <w:rsid w:val="00E2426D"/>
    <w:rsid w:val="00E36D4D"/>
    <w:rsid w:val="00E4257F"/>
    <w:rsid w:val="00E500F7"/>
    <w:rsid w:val="00E61B5A"/>
    <w:rsid w:val="00E65463"/>
    <w:rsid w:val="00E73DFF"/>
    <w:rsid w:val="00EA2561"/>
    <w:rsid w:val="00EC141D"/>
    <w:rsid w:val="00EC4431"/>
    <w:rsid w:val="00ED2BA3"/>
    <w:rsid w:val="00ED4587"/>
    <w:rsid w:val="00ED5359"/>
    <w:rsid w:val="00EF5172"/>
    <w:rsid w:val="00F010EE"/>
    <w:rsid w:val="00F015B5"/>
    <w:rsid w:val="00F057D7"/>
    <w:rsid w:val="00F46434"/>
    <w:rsid w:val="00F74FF5"/>
    <w:rsid w:val="00F85CDC"/>
    <w:rsid w:val="00F96D90"/>
    <w:rsid w:val="00FB105A"/>
    <w:rsid w:val="00FB4EEA"/>
    <w:rsid w:val="00FB6851"/>
    <w:rsid w:val="00FD376B"/>
    <w:rsid w:val="00FD428A"/>
    <w:rsid w:val="00FE2CB6"/>
    <w:rsid w:val="00FF3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91D2D"/>
  <w15:chartTrackingRefBased/>
  <w15:docId w15:val="{F09666B6-8F5E-459D-91F2-43A14303F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85C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85C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85C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85C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85C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85C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85C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85C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85C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85C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85C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85C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85CD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85CD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85CD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85CD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85CD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85CD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85C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85C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85C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85C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85C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85CD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85CD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85CD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85C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85CD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85CDC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A606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60634"/>
  </w:style>
  <w:style w:type="paragraph" w:styleId="Pieddepage">
    <w:name w:val="footer"/>
    <w:basedOn w:val="Normal"/>
    <w:link w:val="PieddepageCar"/>
    <w:uiPriority w:val="99"/>
    <w:unhideWhenUsed/>
    <w:rsid w:val="00A606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60634"/>
  </w:style>
  <w:style w:type="character" w:styleId="Textedelespacerserv">
    <w:name w:val="Placeholder Text"/>
    <w:basedOn w:val="Policepardfaut"/>
    <w:uiPriority w:val="99"/>
    <w:semiHidden/>
    <w:rsid w:val="00A51605"/>
    <w:rPr>
      <w:color w:val="666666"/>
    </w:rPr>
  </w:style>
  <w:style w:type="table" w:customStyle="1" w:styleId="Tableausimple31">
    <w:name w:val="Tableau simple 31"/>
    <w:basedOn w:val="TableauNormal"/>
    <w:next w:val="Tableausimple3"/>
    <w:uiPriority w:val="43"/>
    <w:rsid w:val="00E73DFF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E73D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7107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A"/>
      <w14:ligatures w14:val="none"/>
    </w:rPr>
  </w:style>
  <w:style w:type="character" w:customStyle="1" w:styleId="mjx-char">
    <w:name w:val="mjx-char"/>
    <w:basedOn w:val="Policepardfaut"/>
    <w:rsid w:val="00710726"/>
  </w:style>
  <w:style w:type="character" w:styleId="Accentuation">
    <w:name w:val="Emphasis"/>
    <w:basedOn w:val="Policepardfaut"/>
    <w:uiPriority w:val="20"/>
    <w:qFormat/>
    <w:rsid w:val="000F7CFF"/>
    <w:rPr>
      <w:i/>
      <w:iCs/>
    </w:rPr>
  </w:style>
  <w:style w:type="character" w:customStyle="1" w:styleId="mjxassistivemathml">
    <w:name w:val="mjx_assistive_mathml"/>
    <w:basedOn w:val="Policepardfaut"/>
    <w:rsid w:val="000F7CFF"/>
  </w:style>
  <w:style w:type="character" w:styleId="Lienhypertexte">
    <w:name w:val="Hyperlink"/>
    <w:basedOn w:val="Policepardfaut"/>
    <w:uiPriority w:val="99"/>
    <w:unhideWhenUsed/>
    <w:rsid w:val="000F7CFF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F7CFF"/>
    <w:rPr>
      <w:color w:val="605E5C"/>
      <w:shd w:val="clear" w:color="auto" w:fill="E1DFDD"/>
    </w:rPr>
  </w:style>
  <w:style w:type="character" w:styleId="lev">
    <w:name w:val="Strong"/>
    <w:basedOn w:val="Policepardfaut"/>
    <w:uiPriority w:val="22"/>
    <w:qFormat/>
    <w:rsid w:val="002007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7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nline.stat.psu.edu/stat462/node/209/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591</Words>
  <Characters>1425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ean Simon</dc:creator>
  <cp:keywords/>
  <dc:description/>
  <cp:lastModifiedBy>David Jean Simon</cp:lastModifiedBy>
  <cp:revision>2</cp:revision>
  <dcterms:created xsi:type="dcterms:W3CDTF">2025-06-30T13:39:00Z</dcterms:created>
  <dcterms:modified xsi:type="dcterms:W3CDTF">2025-06-30T13:39:00Z</dcterms:modified>
</cp:coreProperties>
</file>